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2DFD33" w14:textId="77777777" w:rsidR="00054D61" w:rsidRDefault="00054D61" w:rsidP="0001185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:</w:t>
      </w:r>
    </w:p>
    <w:p w14:paraId="7F7E88F2" w14:textId="061F74AA" w:rsidR="0001185B" w:rsidRPr="003C28CE" w:rsidRDefault="00355CEB" w:rsidP="0001185B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3C28CE">
        <w:rPr>
          <w:rFonts w:ascii="Times New Roman" w:hAnsi="Times New Roman" w:cs="Times New Roman"/>
          <w:b/>
        </w:rPr>
        <w:t>Overview of</w:t>
      </w:r>
      <w:r w:rsidR="0001185B" w:rsidRPr="003C28CE">
        <w:rPr>
          <w:rFonts w:ascii="Times New Roman" w:hAnsi="Times New Roman" w:cs="Times New Roman"/>
          <w:b/>
        </w:rPr>
        <w:t xml:space="preserve"> Interprofessional Enhanced Cognitive Behaviour Therapy (CBT-IE)</w:t>
      </w:r>
      <w:r w:rsidRPr="003C28CE">
        <w:rPr>
          <w:rFonts w:ascii="Times New Roman" w:hAnsi="Times New Roman" w:cs="Times New Roman"/>
          <w:b/>
        </w:rPr>
        <w:t xml:space="preserve"> and interprofessional case consultations</w:t>
      </w:r>
    </w:p>
    <w:p w14:paraId="3458B93B" w14:textId="1D2B938C" w:rsidR="0001185B" w:rsidRPr="003C28CE" w:rsidRDefault="0001185B" w:rsidP="0001185B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2BC81D34" w14:textId="79415C19" w:rsidR="00355CEB" w:rsidRPr="003C28CE" w:rsidRDefault="00355CEB" w:rsidP="0001185B">
      <w:pPr>
        <w:rPr>
          <w:rFonts w:ascii="Times New Roman" w:hAnsi="Times New Roman" w:cs="Times New Roman"/>
          <w:b/>
          <w:sz w:val="20"/>
          <w:szCs w:val="20"/>
        </w:rPr>
      </w:pPr>
      <w:r w:rsidRPr="003C28CE">
        <w:rPr>
          <w:rFonts w:ascii="Times New Roman" w:hAnsi="Times New Roman" w:cs="Times New Roman"/>
          <w:b/>
          <w:sz w:val="20"/>
          <w:szCs w:val="20"/>
        </w:rPr>
        <w:t>Table 1: Overview of Interprofessional Enhanced Cognitive Behaviour Therapy (CBT-I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1"/>
        <w:gridCol w:w="5378"/>
        <w:gridCol w:w="5291"/>
      </w:tblGrid>
      <w:tr w:rsidR="0001185B" w:rsidRPr="003C28CE" w14:paraId="7B44BF2B" w14:textId="77777777" w:rsidTr="007910AA">
        <w:tc>
          <w:tcPr>
            <w:tcW w:w="2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C6D616" w14:textId="77777777" w:rsidR="0001185B" w:rsidRPr="003C28CE" w:rsidRDefault="0001185B" w:rsidP="008B28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3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90FF909" w14:textId="0DAAED09" w:rsidR="0001185B" w:rsidRPr="003C28CE" w:rsidRDefault="0001185B" w:rsidP="008B28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b/>
                <w:sz w:val="20"/>
                <w:szCs w:val="20"/>
              </w:rPr>
              <w:t>Mental Health Professional</w:t>
            </w:r>
            <w:r w:rsidR="00355CEB" w:rsidRPr="003C28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29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D1AF75" w14:textId="77777777" w:rsidR="0001185B" w:rsidRPr="003C28CE" w:rsidRDefault="0001185B" w:rsidP="008B28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b/>
                <w:sz w:val="20"/>
                <w:szCs w:val="20"/>
              </w:rPr>
              <w:t>Dietitian</w:t>
            </w:r>
          </w:p>
        </w:tc>
      </w:tr>
      <w:tr w:rsidR="002F2569" w:rsidRPr="003C28CE" w14:paraId="79304850" w14:textId="77777777" w:rsidTr="00021EB5">
        <w:tc>
          <w:tcPr>
            <w:tcW w:w="226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7CA33EF" w14:textId="77777777" w:rsidR="002F2569" w:rsidRPr="003C28CE" w:rsidRDefault="002F2569" w:rsidP="008B28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3C28C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Assessment</w:t>
            </w:r>
          </w:p>
          <w:p w14:paraId="528431C2" w14:textId="77777777" w:rsidR="00A8714F" w:rsidRPr="003C28CE" w:rsidRDefault="00CA4ACC" w:rsidP="00CA4ACC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3C28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 Sessions A</w:t>
            </w:r>
            <w:r w:rsidRPr="003C28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  <w:r w:rsidRPr="003C28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and A</w:t>
            </w:r>
            <w:r w:rsidRPr="003C28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  <w:p w14:paraId="1766C025" w14:textId="664DC18C" w:rsidR="00540EF0" w:rsidRPr="003C28CE" w:rsidRDefault="00540EF0" w:rsidP="00CA4ACC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8CE">
              <w:rPr>
                <w:rFonts w:ascii="Times New Roman" w:hAnsi="Times New Roman" w:cs="Times New Roman"/>
                <w:sz w:val="18"/>
                <w:szCs w:val="18"/>
              </w:rPr>
              <w:t>- Shared clinical notes throughout treatment</w:t>
            </w:r>
          </w:p>
        </w:tc>
        <w:tc>
          <w:tcPr>
            <w:tcW w:w="537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01B2A6E1" w14:textId="46CA1175" w:rsidR="00355CEB" w:rsidRPr="003C28CE" w:rsidRDefault="00355CEB" w:rsidP="00355CEB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ssion </w:t>
            </w:r>
            <w:r w:rsidRPr="003C28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3C28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  <w:p w14:paraId="3F9CE4BE" w14:textId="65477725" w:rsidR="00440FCC" w:rsidRPr="003C28CE" w:rsidRDefault="002F2569" w:rsidP="0001185B">
            <w:pPr>
              <w:pStyle w:val="ListParagraph"/>
              <w:widowControl w:val="0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Conduct </w:t>
            </w:r>
            <w:r w:rsidR="001C1FFB" w:rsidRPr="003C28CE">
              <w:rPr>
                <w:rFonts w:ascii="Times New Roman" w:hAnsi="Times New Roman" w:cs="Times New Roman"/>
                <w:sz w:val="20"/>
                <w:szCs w:val="20"/>
              </w:rPr>
              <w:t>‘T</w:t>
            </w: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he </w:t>
            </w:r>
            <w:r w:rsidR="001C1FFB" w:rsidRPr="003C28CE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nitial </w:t>
            </w:r>
            <w:r w:rsidR="001C1FFB" w:rsidRPr="003C28C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valuation </w:t>
            </w:r>
            <w:r w:rsidR="001C1FFB" w:rsidRPr="003C28CE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nterview</w:t>
            </w:r>
            <w:r w:rsidR="001C1FFB"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’ </w:t>
            </w:r>
          </w:p>
          <w:p w14:paraId="5BE61817" w14:textId="6BE61957" w:rsidR="002F2569" w:rsidRPr="003C28CE" w:rsidRDefault="00440FCC" w:rsidP="00440FCC">
            <w:pPr>
              <w:pStyle w:val="ListParagraph"/>
              <w:widowControl w:val="0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C28C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1C1FFB" w:rsidRPr="003C28CE">
              <w:rPr>
                <w:rFonts w:ascii="Times New Roman" w:hAnsi="Times New Roman" w:cs="Times New Roman"/>
                <w:sz w:val="16"/>
                <w:szCs w:val="16"/>
              </w:rPr>
              <w:t xml:space="preserve">s per </w:t>
            </w:r>
            <w:r w:rsidR="00684743" w:rsidRPr="003C28CE">
              <w:rPr>
                <w:rFonts w:ascii="Times New Roman" w:hAnsi="Times New Roman" w:cs="Times New Roman"/>
                <w:sz w:val="16"/>
                <w:szCs w:val="16"/>
              </w:rPr>
              <w:t xml:space="preserve">Christopher Fairburn’s </w:t>
            </w:r>
            <w:r w:rsidR="005D33BD" w:rsidRPr="003C28CE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A20BC9" w:rsidRPr="003C28C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ExcludeAuth="1"&gt;&lt;Author&gt;Fairburn&lt;/Author&gt;&lt;Year&gt;2008&lt;/Year&gt;&lt;RecNum&gt;40&lt;/RecNum&gt;&lt;DisplayText&gt;(2008)&lt;/DisplayText&gt;&lt;record&gt;&lt;rec-number&gt;40&lt;/rec-number&gt;&lt;foreign-keys&gt;&lt;key app="EN" db-id="25p55tpsypwfaye0zwqpresv2505ewr25f0r" timestamp="1611457819"&gt;40&lt;/key&gt;&lt;/foreign-keys&gt;&lt;ref-type name="Book Section"&gt;5&lt;/ref-type&gt;&lt;contributors&gt;&lt;authors&gt;&lt;author&gt;Fairburn, C&lt;/author&gt;&lt;/authors&gt;&lt;secondary-authors&gt;&lt;author&gt;Fairburn C&lt;/author&gt;&lt;/secondary-authors&gt;&lt;/contributors&gt;&lt;titles&gt;&lt;title&gt;Cognitive behavior therapy and eating disorders&lt;/title&gt;&lt;secondary-title&gt;Cognitive behavior therapy and eating disorders&lt;/secondary-title&gt;&lt;/titles&gt;&lt;edition&gt;1&lt;/edition&gt;&lt;dates&gt;&lt;year&gt;2008&lt;/year&gt;&lt;/dates&gt;&lt;pub-location&gt;New York&lt;/pub-location&gt;&lt;publisher&gt;Guilford Press&lt;/publisher&gt;&lt;urls&gt;&lt;/urls&gt;&lt;/record&gt;&lt;/Cite&gt;&lt;/EndNote&gt;</w:instrText>
            </w:r>
            <w:r w:rsidR="005D33BD" w:rsidRPr="003C28CE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D33BD" w:rsidRPr="003C28CE">
              <w:rPr>
                <w:rFonts w:ascii="Times New Roman" w:hAnsi="Times New Roman" w:cs="Times New Roman"/>
                <w:noProof/>
                <w:sz w:val="16"/>
                <w:szCs w:val="16"/>
              </w:rPr>
              <w:t>(2008)</w:t>
            </w:r>
            <w:r w:rsidR="005D33BD" w:rsidRPr="003C28CE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5D33BD" w:rsidRPr="003C28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84743" w:rsidRPr="003C28CE">
              <w:rPr>
                <w:rFonts w:ascii="Times New Roman" w:hAnsi="Times New Roman" w:cs="Times New Roman"/>
                <w:sz w:val="16"/>
                <w:szCs w:val="16"/>
              </w:rPr>
              <w:t>book Cognitive behavior therapy and eating disorders</w:t>
            </w:r>
            <w:r w:rsidR="00A16510" w:rsidRPr="003C28CE">
              <w:rPr>
                <w:rFonts w:ascii="Times New Roman" w:hAnsi="Times New Roman" w:cs="Times New Roman"/>
                <w:sz w:val="16"/>
                <w:szCs w:val="16"/>
              </w:rPr>
              <w:t xml:space="preserve"> (henceforth referred to as </w:t>
            </w:r>
            <w:r w:rsidR="00DB576F" w:rsidRPr="003C28CE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r w:rsidR="00A16510" w:rsidRPr="003C28CE">
              <w:rPr>
                <w:rFonts w:ascii="Times New Roman" w:hAnsi="Times New Roman" w:cs="Times New Roman"/>
                <w:sz w:val="16"/>
                <w:szCs w:val="16"/>
              </w:rPr>
              <w:t xml:space="preserve"> CBT-E manual</w:t>
            </w:r>
            <w:r w:rsidR="00DB576F" w:rsidRPr="003C28C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06F0F44" w14:textId="4A8FFBE4" w:rsidR="000F2E9D" w:rsidRPr="003C28CE" w:rsidRDefault="000F2E9D" w:rsidP="0001185B">
            <w:pPr>
              <w:pStyle w:val="ListParagraph"/>
              <w:widowControl w:val="0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Explain what treatment will involve</w:t>
            </w:r>
          </w:p>
          <w:p w14:paraId="44AD1252" w14:textId="573AE05A" w:rsidR="002F2569" w:rsidRPr="003C28CE" w:rsidRDefault="002F0BFC" w:rsidP="0001185B">
            <w:pPr>
              <w:pStyle w:val="ListParagraph"/>
              <w:widowControl w:val="0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Jointly create</w:t>
            </w:r>
            <w:r w:rsidR="00440FCC"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2569" w:rsidRPr="003C28CE">
              <w:rPr>
                <w:rFonts w:ascii="Times New Roman" w:hAnsi="Times New Roman" w:cs="Times New Roman"/>
                <w:sz w:val="20"/>
                <w:szCs w:val="20"/>
              </w:rPr>
              <w:t>formulation</w:t>
            </w: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 of the eating problem</w:t>
            </w:r>
          </w:p>
          <w:p w14:paraId="4D6F5920" w14:textId="15E3DDD8" w:rsidR="002F2569" w:rsidRPr="003C28CE" w:rsidRDefault="0033559E" w:rsidP="0001185B">
            <w:pPr>
              <w:pStyle w:val="ListParagraph"/>
              <w:widowControl w:val="0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Recommend</w:t>
            </w:r>
            <w:r w:rsidR="002F2569"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013A6"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regular </w:t>
            </w:r>
            <w:r w:rsidR="002F2569" w:rsidRPr="003C28CE">
              <w:rPr>
                <w:rFonts w:ascii="Times New Roman" w:hAnsi="Times New Roman" w:cs="Times New Roman"/>
                <w:sz w:val="20"/>
                <w:szCs w:val="20"/>
              </w:rPr>
              <w:t>medical monitoring</w:t>
            </w:r>
          </w:p>
        </w:tc>
        <w:tc>
          <w:tcPr>
            <w:tcW w:w="5291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73B893F" w14:textId="48E59571" w:rsidR="00355CEB" w:rsidRPr="003C28CE" w:rsidRDefault="00355CEB" w:rsidP="00355CEB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3C2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ssion </w:t>
            </w:r>
            <w:r w:rsidRPr="003C28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="007607AC" w:rsidRPr="003C28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  <w:p w14:paraId="21BC8D39" w14:textId="31BC1342" w:rsidR="005923F4" w:rsidRPr="003C28CE" w:rsidRDefault="005923F4" w:rsidP="0098286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Conduct ‘The Initial Session’ as per the CBT-E manual</w:t>
            </w:r>
          </w:p>
          <w:p w14:paraId="79411A8F" w14:textId="7C2101A4" w:rsidR="002F2569" w:rsidRPr="003C28CE" w:rsidRDefault="002F2569" w:rsidP="0098286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Complete </w:t>
            </w:r>
            <w:r w:rsidR="00160052"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dietetic assessment</w:t>
            </w:r>
            <w:r w:rsidR="005923F4"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 as part of the initial session</w:t>
            </w:r>
          </w:p>
          <w:p w14:paraId="52B60261" w14:textId="44AEFDBB" w:rsidR="002F2569" w:rsidRPr="003C28CE" w:rsidRDefault="002F2569" w:rsidP="0098286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Establish self-monitoring</w:t>
            </w:r>
          </w:p>
          <w:p w14:paraId="5E302CB7" w14:textId="0144E13F" w:rsidR="002F2569" w:rsidRPr="003C28CE" w:rsidRDefault="002F2569" w:rsidP="0098286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Ensure</w:t>
            </w:r>
            <w:r w:rsidR="000F2E9D"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 the patient has commenced</w:t>
            </w: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013A6"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regular </w:t>
            </w: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medical monitoring</w:t>
            </w:r>
          </w:p>
        </w:tc>
      </w:tr>
      <w:tr w:rsidR="002F2569" w:rsidRPr="003C28CE" w14:paraId="00BA8C03" w14:textId="77777777" w:rsidTr="00021EB5">
        <w:tc>
          <w:tcPr>
            <w:tcW w:w="226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DE5F42" w14:textId="77777777" w:rsidR="002F2569" w:rsidRPr="003C28CE" w:rsidRDefault="002F2569" w:rsidP="008B28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66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9EE297E" w14:textId="38AABA95" w:rsidR="002F2569" w:rsidRPr="003C28CE" w:rsidDel="002E274E" w:rsidRDefault="002F2569" w:rsidP="009828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b/>
                <w:sz w:val="20"/>
                <w:szCs w:val="20"/>
              </w:rPr>
              <w:t>Interprofessional case consultation</w:t>
            </w:r>
            <w:r w:rsidR="00684743" w:rsidRPr="003C28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able </w:t>
            </w:r>
            <w:r w:rsidR="003810A0" w:rsidRPr="003C28C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684743" w:rsidRPr="003C28CE">
              <w:rPr>
                <w:rFonts w:ascii="Times New Roman" w:hAnsi="Times New Roman" w:cs="Times New Roman"/>
                <w:b/>
                <w:sz w:val="20"/>
                <w:szCs w:val="20"/>
              </w:rPr>
              <w:t>.0)</w:t>
            </w:r>
          </w:p>
        </w:tc>
      </w:tr>
      <w:tr w:rsidR="0001185B" w:rsidRPr="003C28CE" w14:paraId="198C945C" w14:textId="77777777" w:rsidTr="00021EB5">
        <w:tc>
          <w:tcPr>
            <w:tcW w:w="2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530B1D" w14:textId="77777777" w:rsidR="0001185B" w:rsidRPr="003C28CE" w:rsidRDefault="0001185B" w:rsidP="008B280A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3C28C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Stage One</w:t>
            </w:r>
          </w:p>
          <w:p w14:paraId="28DE40A9" w14:textId="77777777" w:rsidR="0001185B" w:rsidRPr="003C28CE" w:rsidRDefault="0001185B" w:rsidP="008B280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8CE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3C2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ssions 1 – 7</w:t>
            </w:r>
          </w:p>
          <w:p w14:paraId="71636729" w14:textId="77777777" w:rsidR="0001185B" w:rsidRPr="003C28CE" w:rsidRDefault="0001185B" w:rsidP="008B280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8CE">
              <w:rPr>
                <w:rFonts w:ascii="Times New Roman" w:hAnsi="Times New Roman" w:cs="Times New Roman"/>
                <w:sz w:val="18"/>
                <w:szCs w:val="18"/>
              </w:rPr>
              <w:t>- Weekly sessions</w:t>
            </w:r>
          </w:p>
          <w:p w14:paraId="0D7992F3" w14:textId="77777777" w:rsidR="0001185B" w:rsidRPr="003C28CE" w:rsidRDefault="0001185B" w:rsidP="008B280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8CE">
              <w:rPr>
                <w:rFonts w:ascii="Times New Roman" w:hAnsi="Times New Roman" w:cs="Times New Roman"/>
                <w:sz w:val="18"/>
                <w:szCs w:val="18"/>
              </w:rPr>
              <w:t>- In-session weighing with dietitian</w:t>
            </w:r>
          </w:p>
          <w:p w14:paraId="0C071BEB" w14:textId="77777777" w:rsidR="0001185B" w:rsidRPr="003C28CE" w:rsidRDefault="0001185B" w:rsidP="008B280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8CE">
              <w:rPr>
                <w:rFonts w:ascii="Times New Roman" w:hAnsi="Times New Roman" w:cs="Times New Roman"/>
                <w:sz w:val="18"/>
                <w:szCs w:val="18"/>
              </w:rPr>
              <w:t>- Optional appointments with mental health professional*</w:t>
            </w:r>
          </w:p>
          <w:p w14:paraId="07C6BD39" w14:textId="77777777" w:rsidR="0001185B" w:rsidRPr="003C28CE" w:rsidRDefault="0001185B" w:rsidP="008B280A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44DA32" w14:textId="77777777" w:rsidR="00684743" w:rsidRPr="003C28CE" w:rsidRDefault="00684743" w:rsidP="00684743">
            <w:pPr>
              <w:pStyle w:val="FootnoteText"/>
              <w:rPr>
                <w:rFonts w:ascii="Times New Roman" w:hAnsi="Times New Roman" w:cs="Times New Roman"/>
                <w:lang w:val="en-AU"/>
              </w:rPr>
            </w:pPr>
          </w:p>
          <w:p w14:paraId="6E55E5AF" w14:textId="77777777" w:rsidR="0001185B" w:rsidRPr="003C28CE" w:rsidRDefault="0001185B" w:rsidP="008B28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3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0594A54" w14:textId="069C0352" w:rsidR="0001185B" w:rsidRPr="003C28CE" w:rsidRDefault="0001185B" w:rsidP="008B28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FB5115" w:rsidRPr="003C28CE">
              <w:rPr>
                <w:rFonts w:ascii="Times New Roman" w:hAnsi="Times New Roman" w:cs="Times New Roman"/>
                <w:sz w:val="20"/>
                <w:szCs w:val="20"/>
              </w:rPr>
              <w:t>Sessions with the mental health professional are conducted in stage one if acute and severe psychological concerns are identified</w:t>
            </w:r>
          </w:p>
        </w:tc>
        <w:tc>
          <w:tcPr>
            <w:tcW w:w="5291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C857E1D" w14:textId="77777777" w:rsidR="0001185B" w:rsidRPr="003C28CE" w:rsidRDefault="0001185B" w:rsidP="008B280A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ssion 1</w:t>
            </w:r>
          </w:p>
          <w:p w14:paraId="1843F348" w14:textId="77777777" w:rsidR="0001185B" w:rsidRPr="003C28CE" w:rsidRDefault="0001185B" w:rsidP="0001185B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Initiate in-session weighing</w:t>
            </w:r>
          </w:p>
          <w:p w14:paraId="01D8D558" w14:textId="3A567E8C" w:rsidR="0001185B" w:rsidRPr="003C28CE" w:rsidRDefault="0001185B" w:rsidP="0001185B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Review self</w:t>
            </w:r>
            <w:r w:rsidR="00A240C5" w:rsidRPr="003C28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monitoring</w:t>
            </w:r>
          </w:p>
          <w:p w14:paraId="767D4FAE" w14:textId="77777777" w:rsidR="0001185B" w:rsidRPr="003C28CE" w:rsidRDefault="0001185B" w:rsidP="0001185B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Set the agenda</w:t>
            </w:r>
          </w:p>
          <w:p w14:paraId="4066C7B1" w14:textId="48B39DCF" w:rsidR="0001185B" w:rsidRPr="003C28CE" w:rsidRDefault="0001185B" w:rsidP="00663797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Work through the agenda </w:t>
            </w:r>
            <w:r w:rsidRPr="003C28C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D34E6D" w:rsidRPr="003C28CE">
              <w:rPr>
                <w:rFonts w:ascii="Times New Roman" w:hAnsi="Times New Roman" w:cs="Times New Roman"/>
                <w:sz w:val="16"/>
                <w:szCs w:val="16"/>
              </w:rPr>
              <w:t>Topics include a</w:t>
            </w:r>
            <w:r w:rsidRPr="003C28CE">
              <w:rPr>
                <w:rFonts w:ascii="Times New Roman" w:hAnsi="Times New Roman" w:cs="Times New Roman"/>
                <w:sz w:val="16"/>
                <w:szCs w:val="16"/>
              </w:rPr>
              <w:t xml:space="preserve">ttitude toward treatment, the formulation and its implications, education about weight checking, education about weight, weight goals and weight change in treatment as per </w:t>
            </w:r>
            <w:r w:rsidR="00266DE3" w:rsidRPr="003C28CE">
              <w:rPr>
                <w:rFonts w:ascii="Times New Roman" w:hAnsi="Times New Roman" w:cs="Times New Roman"/>
                <w:sz w:val="16"/>
                <w:szCs w:val="16"/>
              </w:rPr>
              <w:t>the CBT-E manual</w:t>
            </w:r>
            <w:r w:rsidR="00663797" w:rsidRPr="003C28C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C020C79" w14:textId="71C562EA" w:rsidR="003B5D66" w:rsidRPr="003C28CE" w:rsidRDefault="0001185B" w:rsidP="003B5D66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00EFA" w:rsidRPr="003C28CE">
              <w:rPr>
                <w:rFonts w:ascii="Times New Roman" w:hAnsi="Times New Roman" w:cs="Times New Roman"/>
                <w:sz w:val="20"/>
                <w:szCs w:val="20"/>
              </w:rPr>
              <w:t>rovide p</w:t>
            </w: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ersonalised education about the effects of being underweight and/or rapid weight loss</w:t>
            </w:r>
            <w:r w:rsidR="006F1D27"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 if relevant</w:t>
            </w:r>
          </w:p>
          <w:p w14:paraId="4958A571" w14:textId="77777777" w:rsidR="0001185B" w:rsidRPr="003C28CE" w:rsidRDefault="0001185B" w:rsidP="008B280A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ssions 2-7</w:t>
            </w:r>
          </w:p>
          <w:p w14:paraId="68CFBCF6" w14:textId="6E9C4309" w:rsidR="0001185B" w:rsidRPr="003C28CE" w:rsidRDefault="0001185B" w:rsidP="0001185B">
            <w:pPr>
              <w:pStyle w:val="ListParagraph"/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68511753"/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Educat</w:t>
            </w:r>
            <w:r w:rsidR="00000EFA" w:rsidRPr="003C28C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 the patient about the eating problem </w:t>
            </w:r>
          </w:p>
          <w:p w14:paraId="04910C34" w14:textId="0E72FC8A" w:rsidR="0001185B" w:rsidRPr="003C28CE" w:rsidRDefault="0001185B" w:rsidP="0001185B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Establish </w:t>
            </w:r>
            <w:r w:rsidR="002B2FA8" w:rsidRPr="003C28CE">
              <w:rPr>
                <w:rFonts w:ascii="Times New Roman" w:hAnsi="Times New Roman" w:cs="Times New Roman"/>
                <w:sz w:val="20"/>
                <w:szCs w:val="20"/>
              </w:rPr>
              <w:t>regular eating</w:t>
            </w:r>
          </w:p>
          <w:p w14:paraId="35933652" w14:textId="3AD7501A" w:rsidR="002850E6" w:rsidRPr="003C28CE" w:rsidRDefault="002850E6" w:rsidP="002850E6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Deliver education regarding weight science </w:t>
            </w:r>
          </w:p>
          <w:p w14:paraId="6B97C4B3" w14:textId="17D955FE" w:rsidR="002850E6" w:rsidRPr="003C28CE" w:rsidRDefault="00BE38B0" w:rsidP="002850E6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Discuss nutritional and physiological principles relevant</w:t>
            </w:r>
            <w:r w:rsidR="002850E6"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 to regular eating and weight restoration</w:t>
            </w:r>
          </w:p>
          <w:p w14:paraId="3861E9DC" w14:textId="2AB22678" w:rsidR="002850E6" w:rsidRPr="003C28CE" w:rsidRDefault="002850E6" w:rsidP="002850E6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Deliver</w:t>
            </w:r>
            <w:r w:rsidR="0016501F"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 individualised</w:t>
            </w: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 education regarding clinical symptoms and relationship to undernutrition</w:t>
            </w:r>
          </w:p>
          <w:p w14:paraId="6C4EEE0E" w14:textId="57011F4F" w:rsidR="002850E6" w:rsidRPr="003C28CE" w:rsidRDefault="0016501F" w:rsidP="003C28CE">
            <w:pPr>
              <w:pStyle w:val="ListParagraph"/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Deliver individualised</w:t>
            </w:r>
            <w:r w:rsidR="002850E6"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 nutrition interventions which address </w:t>
            </w: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clinical symptoms</w:t>
            </w:r>
          </w:p>
          <w:p w14:paraId="4B8DCA68" w14:textId="59AD7D98" w:rsidR="0001185B" w:rsidRPr="003C28CE" w:rsidRDefault="009941EB" w:rsidP="0001185B">
            <w:pPr>
              <w:pStyle w:val="ListParagraph"/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Support </w:t>
            </w:r>
            <w:r w:rsidR="00000EFA" w:rsidRPr="003C28C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01185B"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utrition interventions to </w:t>
            </w: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facilitate </w:t>
            </w:r>
            <w:r w:rsidR="0001185B" w:rsidRPr="003C28CE">
              <w:rPr>
                <w:rFonts w:ascii="Times New Roman" w:hAnsi="Times New Roman" w:cs="Times New Roman"/>
                <w:sz w:val="20"/>
                <w:szCs w:val="20"/>
              </w:rPr>
              <w:t>.25-1kg weight gain per week</w:t>
            </w:r>
          </w:p>
          <w:p w14:paraId="199AD55F" w14:textId="16823813" w:rsidR="0001185B" w:rsidRPr="003C28CE" w:rsidRDefault="00000EFA" w:rsidP="0001185B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scuss p</w:t>
            </w:r>
            <w:r w:rsidR="0001185B" w:rsidRPr="003C28CE">
              <w:rPr>
                <w:rFonts w:ascii="Times New Roman" w:hAnsi="Times New Roman" w:cs="Times New Roman"/>
                <w:sz w:val="20"/>
                <w:szCs w:val="20"/>
              </w:rPr>
              <w:t>ros and cons of change</w:t>
            </w:r>
          </w:p>
          <w:p w14:paraId="63F84BF7" w14:textId="77777777" w:rsidR="0001185B" w:rsidRPr="003C28CE" w:rsidRDefault="0001185B" w:rsidP="0001185B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Address the patient’s style of eating</w:t>
            </w:r>
          </w:p>
          <w:p w14:paraId="4787343F" w14:textId="6592324D" w:rsidR="0001185B" w:rsidRPr="003C28CE" w:rsidRDefault="0001185B" w:rsidP="0001185B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Address purging</w:t>
            </w:r>
          </w:p>
          <w:p w14:paraId="28EC35D8" w14:textId="4A673B12" w:rsidR="0001185B" w:rsidRPr="003C28CE" w:rsidRDefault="0001185B" w:rsidP="0001185B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Address excessive exercise</w:t>
            </w:r>
          </w:p>
          <w:p w14:paraId="08DA7AF6" w14:textId="607415C5" w:rsidR="0001185B" w:rsidRPr="003C28CE" w:rsidRDefault="0001185B" w:rsidP="0001185B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Involv</w:t>
            </w:r>
            <w:r w:rsidR="00000EFA" w:rsidRPr="003C28C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 significant others</w:t>
            </w:r>
            <w:bookmarkEnd w:id="1"/>
          </w:p>
          <w:p w14:paraId="3C300715" w14:textId="2A4CD069" w:rsidR="006F5F17" w:rsidRPr="003C28CE" w:rsidRDefault="0001185B" w:rsidP="00355CEB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bCs/>
                <w:sz w:val="20"/>
                <w:szCs w:val="20"/>
              </w:rPr>
              <w:t>Invite</w:t>
            </w:r>
            <w:r w:rsidR="00301E81" w:rsidRPr="003C28C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he</w:t>
            </w:r>
            <w:r w:rsidRPr="003C28C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atient to raise </w:t>
            </w:r>
            <w:r w:rsidR="003B5D66" w:rsidRPr="003C28C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opics </w:t>
            </w:r>
            <w:r w:rsidRPr="003C28CE">
              <w:rPr>
                <w:rFonts w:ascii="Times New Roman" w:hAnsi="Times New Roman" w:cs="Times New Roman"/>
                <w:bCs/>
                <w:sz w:val="20"/>
                <w:szCs w:val="20"/>
              </w:rPr>
              <w:t>for discussion at the</w:t>
            </w:r>
            <w:r w:rsidR="003B5D66" w:rsidRPr="003C28C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upcoming</w:t>
            </w:r>
            <w:r w:rsidRPr="003C28C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terprofessional case consultation</w:t>
            </w:r>
            <w:r w:rsidR="003B5D66" w:rsidRPr="003C28C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collaborative session/s</w:t>
            </w:r>
          </w:p>
        </w:tc>
      </w:tr>
      <w:tr w:rsidR="0001185B" w:rsidRPr="003C28CE" w14:paraId="6219225A" w14:textId="77777777" w:rsidTr="00021EB5">
        <w:trPr>
          <w:trHeight w:val="310"/>
        </w:trPr>
        <w:tc>
          <w:tcPr>
            <w:tcW w:w="226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1245E32" w14:textId="77777777" w:rsidR="0001185B" w:rsidRPr="003C28CE" w:rsidRDefault="0001185B" w:rsidP="008B280A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3C28C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lastRenderedPageBreak/>
              <w:t>Stage Two</w:t>
            </w:r>
          </w:p>
          <w:p w14:paraId="2B3E76A9" w14:textId="222D1317" w:rsidR="0001185B" w:rsidRPr="003C28CE" w:rsidRDefault="0001185B" w:rsidP="008B28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8CE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3C2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ssion 8</w:t>
            </w:r>
            <w:r w:rsidR="00266DE3" w:rsidRPr="003C2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</w:t>
            </w:r>
            <w:r w:rsidR="00E509F4" w:rsidRPr="003C2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aximum </w:t>
            </w:r>
            <w:r w:rsidRPr="003C2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  <w:p w14:paraId="165B0AB6" w14:textId="66EFB9C1" w:rsidR="0001185B" w:rsidRPr="003C28CE" w:rsidRDefault="0001185B" w:rsidP="008B280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28C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- </w:t>
            </w:r>
            <w:r w:rsidR="00F57766" w:rsidRPr="003C28C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 transitional stage </w:t>
            </w:r>
            <w:r w:rsidR="00783ABA" w:rsidRPr="003C28C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where progress is reviewed, and plans are made for stage three  </w:t>
            </w:r>
          </w:p>
          <w:p w14:paraId="3DB6AF60" w14:textId="2C26BE88" w:rsidR="0001185B" w:rsidRPr="003C28CE" w:rsidRDefault="0001185B" w:rsidP="008B280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28CE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="00135861" w:rsidRPr="003C28C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6B7CE5" w:rsidRPr="003C28CE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  <w:r w:rsidRPr="003C28C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interprofessional case consultation</w:t>
            </w:r>
          </w:p>
        </w:tc>
        <w:tc>
          <w:tcPr>
            <w:tcW w:w="10669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472C5C0" w14:textId="14846FAB" w:rsidR="0001185B" w:rsidRPr="003C28CE" w:rsidRDefault="0001185B" w:rsidP="008B280A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b/>
                <w:sz w:val="20"/>
                <w:szCs w:val="20"/>
              </w:rPr>
              <w:t>Interprofessional case consultation</w:t>
            </w:r>
          </w:p>
        </w:tc>
      </w:tr>
      <w:tr w:rsidR="0001185B" w:rsidRPr="003C28CE" w14:paraId="3E5F9677" w14:textId="77777777" w:rsidTr="00021EB5">
        <w:tc>
          <w:tcPr>
            <w:tcW w:w="226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47BB19" w14:textId="77777777" w:rsidR="0001185B" w:rsidRPr="003C28CE" w:rsidRDefault="0001185B" w:rsidP="008B280A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53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FE19735" w14:textId="7F8E309B" w:rsidR="0001185B" w:rsidRPr="003C28CE" w:rsidRDefault="0001185B" w:rsidP="008B28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ssion 8</w:t>
            </w:r>
            <w:r w:rsidR="00783ABA" w:rsidRPr="003C2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o maximum </w:t>
            </w:r>
            <w:r w:rsidRPr="003C2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  <w:p w14:paraId="1C72A01A" w14:textId="3E686280" w:rsidR="0001185B" w:rsidRPr="003C28CE" w:rsidRDefault="0001185B" w:rsidP="008B28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Mental health professional and dietitian* will discuss outcomes of</w:t>
            </w:r>
            <w:r w:rsidR="00783ABA"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C28CE">
              <w:rPr>
                <w:rFonts w:ascii="Times New Roman" w:hAnsi="Times New Roman" w:cs="Times New Roman"/>
                <w:bCs/>
                <w:sz w:val="20"/>
                <w:szCs w:val="20"/>
              </w:rPr>
              <w:t>interprofessional case consultation, review the formulation, and design stage three with the participant</w:t>
            </w:r>
            <w:r w:rsidR="00B712F7" w:rsidRPr="003C28C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A83D09" w:rsidRPr="003C28C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ncluding </w:t>
            </w:r>
            <w:r w:rsidR="00B712F7" w:rsidRPr="003C28CE">
              <w:rPr>
                <w:rFonts w:ascii="Times New Roman" w:hAnsi="Times New Roman" w:cs="Times New Roman"/>
                <w:bCs/>
                <w:sz w:val="20"/>
                <w:szCs w:val="20"/>
              </w:rPr>
              <w:t>whether to use</w:t>
            </w:r>
            <w:r w:rsidR="00A83D09" w:rsidRPr="003C28C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focused or</w:t>
            </w:r>
            <w:r w:rsidR="00B712F7" w:rsidRPr="003C28C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A83D09" w:rsidRPr="003C28CE">
              <w:rPr>
                <w:rFonts w:ascii="Times New Roman" w:hAnsi="Times New Roman" w:cs="Times New Roman"/>
                <w:bCs/>
                <w:sz w:val="20"/>
                <w:szCs w:val="20"/>
              </w:rPr>
              <w:t>broad form CBT-E</w:t>
            </w:r>
            <w:r w:rsidR="00C63978" w:rsidRPr="003C28CE">
              <w:rPr>
                <w:rFonts w:ascii="Times New Roman" w:hAnsi="Times New Roman" w:cs="Times New Roman"/>
                <w:bCs/>
                <w:sz w:val="20"/>
                <w:szCs w:val="20"/>
              </w:rPr>
              <w:t>. R</w:t>
            </w:r>
            <w:r w:rsidR="00F037E1" w:rsidRPr="003C28CE">
              <w:rPr>
                <w:rFonts w:ascii="Times New Roman" w:hAnsi="Times New Roman" w:cs="Times New Roman"/>
                <w:sz w:val="20"/>
                <w:szCs w:val="20"/>
              </w:rPr>
              <w:t>efer to CBT-E manual for recommended session content</w:t>
            </w:r>
            <w:r w:rsidR="00C63978" w:rsidRPr="003C28C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29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7A879E" w14:textId="77777777" w:rsidR="00783ABA" w:rsidRPr="003C28CE" w:rsidRDefault="00783ABA" w:rsidP="00783A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ssion 8 to maximum 9</w:t>
            </w:r>
          </w:p>
          <w:p w14:paraId="7474C2BC" w14:textId="2D5096C4" w:rsidR="0001185B" w:rsidRPr="003C28CE" w:rsidRDefault="0001185B" w:rsidP="008B280A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="008478C8" w:rsidRPr="003C28C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lthough joint sessions are preferred, where this is not </w:t>
            </w:r>
            <w:r w:rsidR="003C3355" w:rsidRPr="003C28C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ractical </w:t>
            </w:r>
            <w:r w:rsidR="008478C8" w:rsidRPr="003C28C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he mental health professional should independently conduct stage two sessions </w:t>
            </w:r>
            <w:r w:rsidR="00A31781" w:rsidRPr="003C28CE">
              <w:rPr>
                <w:rFonts w:ascii="Times New Roman" w:hAnsi="Times New Roman" w:cs="Times New Roman"/>
                <w:bCs/>
                <w:sz w:val="20"/>
                <w:szCs w:val="20"/>
              </w:rPr>
              <w:t>without the dietitian</w:t>
            </w:r>
            <w:r w:rsidR="00A83D09" w:rsidRPr="003C28C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cluding whether to use focused or broad form CBT-E</w:t>
            </w:r>
            <w:r w:rsidR="00C63978" w:rsidRPr="003C28CE">
              <w:rPr>
                <w:rFonts w:ascii="Times New Roman" w:hAnsi="Times New Roman" w:cs="Times New Roman"/>
                <w:bCs/>
                <w:sz w:val="20"/>
                <w:szCs w:val="20"/>
              </w:rPr>
              <w:t>. R</w:t>
            </w:r>
            <w:r w:rsidR="00F037E1" w:rsidRPr="003C28CE">
              <w:rPr>
                <w:rFonts w:ascii="Times New Roman" w:hAnsi="Times New Roman" w:cs="Times New Roman"/>
                <w:sz w:val="20"/>
                <w:szCs w:val="20"/>
              </w:rPr>
              <w:t>efer to CBT-E manual for recommended session content</w:t>
            </w:r>
            <w:r w:rsidR="00C63978" w:rsidRPr="003C28C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1185B" w:rsidRPr="003C28CE" w14:paraId="3336E67B" w14:textId="77777777" w:rsidTr="00021EB5">
        <w:tc>
          <w:tcPr>
            <w:tcW w:w="226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41C29EB" w14:textId="77777777" w:rsidR="0001185B" w:rsidRPr="003C28CE" w:rsidRDefault="0001185B" w:rsidP="008B280A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3C28C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Stage Three</w:t>
            </w:r>
          </w:p>
          <w:p w14:paraId="301ADA9A" w14:textId="61B2E515" w:rsidR="0001185B" w:rsidRPr="003C28CE" w:rsidRDefault="0001185B" w:rsidP="008B280A">
            <w:pPr>
              <w:widowContro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28CE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3C2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ssions 9</w:t>
            </w:r>
            <w:r w:rsidR="00B238FD" w:rsidRPr="003C2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r 10 to maximum</w:t>
            </w:r>
            <w:r w:rsidRPr="003C2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3</w:t>
            </w:r>
            <w:r w:rsidR="001B1862" w:rsidRPr="003C2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  <w:p w14:paraId="04A51D63" w14:textId="77777777" w:rsidR="0081573C" w:rsidRPr="003C28CE" w:rsidRDefault="0001185B" w:rsidP="004F00E4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8CE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="007F460D" w:rsidRPr="003C28CE">
              <w:rPr>
                <w:rFonts w:ascii="Times New Roman" w:hAnsi="Times New Roman" w:cs="Times New Roman"/>
                <w:sz w:val="18"/>
                <w:szCs w:val="18"/>
              </w:rPr>
              <w:t>Sessions are delivered by the dietitian and mental health professional in a modular or alternating format at varied frequency based on patient need</w:t>
            </w:r>
          </w:p>
          <w:p w14:paraId="3FFA2815" w14:textId="6FFA6199" w:rsidR="001B6FAF" w:rsidRPr="003C28CE" w:rsidRDefault="00B238FD" w:rsidP="004F00E4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8CE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="001B6FAF" w:rsidRPr="003C28CE">
              <w:rPr>
                <w:rFonts w:ascii="Times New Roman" w:hAnsi="Times New Roman" w:cs="Times New Roman"/>
                <w:sz w:val="18"/>
                <w:szCs w:val="18"/>
              </w:rPr>
              <w:t>Sessions will range from weekly to fortnightly</w:t>
            </w:r>
          </w:p>
          <w:p w14:paraId="061833D4" w14:textId="2B0F82F6" w:rsidR="004F00E4" w:rsidRPr="003C28CE" w:rsidRDefault="001B6FAF" w:rsidP="004F00E4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8CE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="004F00E4" w:rsidRPr="003C28CE">
              <w:rPr>
                <w:rFonts w:ascii="Times New Roman" w:hAnsi="Times New Roman" w:cs="Times New Roman"/>
                <w:sz w:val="18"/>
                <w:szCs w:val="18"/>
              </w:rPr>
              <w:t>In-session weighing</w:t>
            </w:r>
            <w:r w:rsidR="00EB05FB" w:rsidRPr="003C28CE">
              <w:rPr>
                <w:rFonts w:ascii="Times New Roman" w:hAnsi="Times New Roman" w:cs="Times New Roman"/>
                <w:sz w:val="18"/>
                <w:szCs w:val="18"/>
              </w:rPr>
              <w:t xml:space="preserve"> at each session</w:t>
            </w:r>
            <w:r w:rsidR="00225346" w:rsidRPr="003C28CE">
              <w:rPr>
                <w:rFonts w:ascii="Times New Roman" w:hAnsi="Times New Roman" w:cs="Times New Roman"/>
                <w:sz w:val="18"/>
                <w:szCs w:val="18"/>
              </w:rPr>
              <w:t xml:space="preserve"> with the mental health professional and dietitian</w:t>
            </w:r>
            <w:r w:rsidR="00EB05FB" w:rsidRPr="003C28CE">
              <w:rPr>
                <w:rFonts w:ascii="Times New Roman" w:hAnsi="Times New Roman" w:cs="Times New Roman"/>
                <w:sz w:val="18"/>
                <w:szCs w:val="18"/>
              </w:rPr>
              <w:t xml:space="preserve"> using calibrated scales</w:t>
            </w:r>
            <w:r w:rsidR="004F00E4" w:rsidRPr="003C28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656E2C5" w14:textId="6D491E9D" w:rsidR="00135861" w:rsidRPr="003C28CE" w:rsidRDefault="004F00E4" w:rsidP="008B280A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28CE">
              <w:rPr>
                <w:rFonts w:ascii="Times New Roman" w:hAnsi="Times New Roman" w:cs="Times New Roman"/>
                <w:sz w:val="18"/>
                <w:szCs w:val="18"/>
              </w:rPr>
              <w:t>- 2</w:t>
            </w:r>
            <w:r w:rsidRPr="003C28C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inter</w:t>
            </w:r>
            <w:r w:rsidR="00D44766" w:rsidRPr="003C28CE">
              <w:rPr>
                <w:rFonts w:ascii="Times New Roman" w:hAnsi="Times New Roman" w:cs="Times New Roman"/>
                <w:sz w:val="18"/>
                <w:szCs w:val="18"/>
              </w:rPr>
              <w:t>professional</w:t>
            </w:r>
            <w:r w:rsidRPr="003C28C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ase consultations</w:t>
            </w:r>
            <w:r w:rsidR="00B238FD" w:rsidRPr="003C28C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t sessions 20 and 30</w:t>
            </w:r>
          </w:p>
        </w:tc>
        <w:tc>
          <w:tcPr>
            <w:tcW w:w="53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E46567D" w14:textId="77777777" w:rsidR="0001185B" w:rsidRPr="003C28CE" w:rsidRDefault="0001185B" w:rsidP="0001185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Mental health professional to address Shape Concern, Shape Checking, Feeling Fat and Mindsets. Refer to CBT-E manual for recommended session content</w:t>
            </w:r>
          </w:p>
        </w:tc>
        <w:tc>
          <w:tcPr>
            <w:tcW w:w="529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B70D8B7" w14:textId="4A55F5A8" w:rsidR="0001185B" w:rsidRPr="003C28CE" w:rsidRDefault="0001185B" w:rsidP="0001185B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Dietitian to address Underweight and Undereating. The dietitian will use Medical Nutrition Therapy principles for malnutrition and related consequences to support .25-1kg weight gain </w:t>
            </w:r>
            <w:r w:rsidR="00C63DB3" w:rsidRPr="003C28CE">
              <w:rPr>
                <w:rFonts w:ascii="Times New Roman" w:hAnsi="Times New Roman" w:cs="Times New Roman"/>
                <w:sz w:val="20"/>
                <w:szCs w:val="20"/>
              </w:rPr>
              <w:t>per</w:t>
            </w: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 week and improved physiological parameters</w:t>
            </w:r>
          </w:p>
        </w:tc>
      </w:tr>
      <w:tr w:rsidR="0001185B" w:rsidRPr="003C28CE" w14:paraId="269359C7" w14:textId="77777777" w:rsidTr="00021EB5">
        <w:tc>
          <w:tcPr>
            <w:tcW w:w="2261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C34DC37" w14:textId="77777777" w:rsidR="0001185B" w:rsidRPr="003C28CE" w:rsidRDefault="0001185B" w:rsidP="008B280A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0669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F11A85" w14:textId="77777777" w:rsidR="0001185B" w:rsidRPr="003C28CE" w:rsidRDefault="0001185B" w:rsidP="008B280A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b/>
                <w:sz w:val="20"/>
                <w:szCs w:val="20"/>
              </w:rPr>
              <w:t>Interprofessional case consultation</w:t>
            </w:r>
          </w:p>
        </w:tc>
      </w:tr>
      <w:tr w:rsidR="0001185B" w:rsidRPr="003C28CE" w14:paraId="52D73A3D" w14:textId="77777777" w:rsidTr="00021EB5">
        <w:tc>
          <w:tcPr>
            <w:tcW w:w="226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DE7EBB3" w14:textId="77777777" w:rsidR="0001185B" w:rsidRPr="003C28CE" w:rsidRDefault="0001185B" w:rsidP="008B28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3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9873DD7" w14:textId="0B5759BC" w:rsidR="0001185B" w:rsidRPr="003C28CE" w:rsidRDefault="0001185B" w:rsidP="00F037E1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Mental health professional to address Events, Moods and Eating.</w:t>
            </w:r>
            <w:r w:rsidR="00F037E1"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Refer to CBT-E manual for recommended session content</w:t>
            </w:r>
          </w:p>
        </w:tc>
        <w:tc>
          <w:tcPr>
            <w:tcW w:w="529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5C3745" w14:textId="110F3013" w:rsidR="0001185B" w:rsidRPr="003C28CE" w:rsidRDefault="0001185B" w:rsidP="0001185B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Dietitian to address Dietary Restraint, Dietary Rules and Controlling Eating. Refer to CBT-E manual for recommended session content</w:t>
            </w:r>
            <w:r w:rsidR="002850E6"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. The dietitian will </w:t>
            </w:r>
            <w:r w:rsidR="004A32C0"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provide </w:t>
            </w:r>
            <w:r w:rsidR="00D96591"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individualised nutrition science </w:t>
            </w:r>
            <w:r w:rsidR="004A32C0"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education relevant to the dietary restraint, rules and controlling eating. </w:t>
            </w:r>
          </w:p>
          <w:p w14:paraId="40C14DEC" w14:textId="77777777" w:rsidR="0001185B" w:rsidRPr="003C28CE" w:rsidRDefault="0001185B" w:rsidP="008B28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1185B" w:rsidRPr="003C28CE" w14:paraId="28F170A1" w14:textId="77777777" w:rsidTr="00021EB5">
        <w:tc>
          <w:tcPr>
            <w:tcW w:w="226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5E21865" w14:textId="77777777" w:rsidR="0001185B" w:rsidRPr="003C28CE" w:rsidRDefault="0001185B" w:rsidP="008B28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69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DCE932F" w14:textId="77777777" w:rsidR="0001185B" w:rsidRPr="003C28CE" w:rsidRDefault="0001185B" w:rsidP="008B280A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b/>
                <w:sz w:val="20"/>
                <w:szCs w:val="20"/>
              </w:rPr>
              <w:t>Interprofessional case consultation</w:t>
            </w:r>
          </w:p>
        </w:tc>
      </w:tr>
      <w:tr w:rsidR="0001185B" w:rsidRPr="003C28CE" w14:paraId="7FC7606D" w14:textId="77777777" w:rsidTr="00021EB5">
        <w:tc>
          <w:tcPr>
            <w:tcW w:w="226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17AA262" w14:textId="77777777" w:rsidR="0001185B" w:rsidRPr="003C28CE" w:rsidRDefault="0001185B" w:rsidP="008B28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3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8B477E5" w14:textId="4A226963" w:rsidR="0001185B" w:rsidRPr="003C28CE" w:rsidRDefault="0001185B" w:rsidP="0001185B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Mental health professional to address Clinical Perfectionism, Low Self-Esteem, and Interpersonal Issues if relevant to the client. Refer to CBT-E manual for recommended session content</w:t>
            </w:r>
          </w:p>
        </w:tc>
        <w:tc>
          <w:tcPr>
            <w:tcW w:w="529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E7FC51" w14:textId="5BB840B0" w:rsidR="0001185B" w:rsidRPr="003C28CE" w:rsidRDefault="0001185B" w:rsidP="009D7D3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Dietitian to address </w:t>
            </w:r>
            <w:r w:rsidR="009D7D31"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comorbid nutrition diagnoses, nutrition for physical activity, and nutrition for weight maintenance if relevant to the patient </w:t>
            </w:r>
          </w:p>
        </w:tc>
      </w:tr>
      <w:tr w:rsidR="002F2569" w:rsidRPr="003C28CE" w14:paraId="6AB18BCC" w14:textId="77777777" w:rsidTr="00021EB5">
        <w:tc>
          <w:tcPr>
            <w:tcW w:w="226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ECB2DDC" w14:textId="3683AFB5" w:rsidR="002F2569" w:rsidRPr="003C28CE" w:rsidRDefault="002F2569" w:rsidP="008B28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 Four</w:t>
            </w:r>
          </w:p>
          <w:p w14:paraId="0CF92F5D" w14:textId="0CB2A0B8" w:rsidR="001B1862" w:rsidRPr="003C28CE" w:rsidRDefault="009E1156" w:rsidP="008B28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2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- </w:t>
            </w:r>
            <w:r w:rsidR="001B1862" w:rsidRPr="003C2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rises the final 4</w:t>
            </w:r>
            <w:r w:rsidR="008903C3" w:rsidRPr="003C2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</w:t>
            </w:r>
            <w:r w:rsidR="008E74DC" w:rsidRPr="003C2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="001B1862" w:rsidRPr="003C2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essions of treatment</w:t>
            </w:r>
            <w:r w:rsidR="00C818CF" w:rsidRPr="003C2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</w:t>
            </w:r>
            <w:r w:rsidR="001B1862" w:rsidRPr="003C2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 a maximum of 40 sessions</w:t>
            </w:r>
          </w:p>
          <w:p w14:paraId="73AB18ED" w14:textId="624390F4" w:rsidR="002F2569" w:rsidRPr="003C28CE" w:rsidRDefault="002F2569" w:rsidP="008B28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8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 </w:t>
            </w:r>
            <w:r w:rsidR="00ED0216" w:rsidRPr="003C28CE">
              <w:rPr>
                <w:rFonts w:ascii="Times New Roman" w:hAnsi="Times New Roman" w:cs="Times New Roman"/>
                <w:sz w:val="18"/>
                <w:szCs w:val="18"/>
              </w:rPr>
              <w:t>Focused on e</w:t>
            </w:r>
            <w:r w:rsidRPr="003C28CE">
              <w:rPr>
                <w:rFonts w:ascii="Times New Roman" w:hAnsi="Times New Roman" w:cs="Times New Roman"/>
                <w:sz w:val="18"/>
                <w:szCs w:val="18"/>
              </w:rPr>
              <w:t xml:space="preserve">nding </w:t>
            </w:r>
            <w:r w:rsidR="00ED0216" w:rsidRPr="003C28CE">
              <w:rPr>
                <w:rFonts w:ascii="Times New Roman" w:hAnsi="Times New Roman" w:cs="Times New Roman"/>
                <w:sz w:val="18"/>
                <w:szCs w:val="18"/>
              </w:rPr>
              <w:t>treatment w</w:t>
            </w:r>
            <w:r w:rsidRPr="003C28CE">
              <w:rPr>
                <w:rFonts w:ascii="Times New Roman" w:hAnsi="Times New Roman" w:cs="Times New Roman"/>
                <w:sz w:val="18"/>
                <w:szCs w:val="18"/>
              </w:rPr>
              <w:t>ell</w:t>
            </w:r>
          </w:p>
          <w:p w14:paraId="36D1A501" w14:textId="76D53284" w:rsidR="002F2569" w:rsidRPr="003C28CE" w:rsidRDefault="002F2569" w:rsidP="008B28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37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23B3D927" w14:textId="1640319F" w:rsidR="002F2569" w:rsidRPr="003C28CE" w:rsidRDefault="002F2569" w:rsidP="008B280A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ental health professional to address concerns about ending treatment, discuss strategies to ensure progress is maintained </w:t>
            </w:r>
            <w:r w:rsidRPr="003C28C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with regards to overevaluation of shape and weight, event-triggered changes in eating and mindsets, as well as discuss a plan to minimise risk of lapse/relapse in these areas. </w:t>
            </w:r>
            <w:r w:rsidR="00F15540" w:rsidRPr="003C28CE">
              <w:rPr>
                <w:rFonts w:ascii="Times New Roman" w:hAnsi="Times New Roman" w:cs="Times New Roman"/>
                <w:sz w:val="20"/>
                <w:szCs w:val="20"/>
              </w:rPr>
              <w:t>Mental health professional and dietitian to collaboratively conduct the final session with the patient.</w:t>
            </w:r>
          </w:p>
        </w:tc>
        <w:tc>
          <w:tcPr>
            <w:tcW w:w="529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59E7313" w14:textId="58962BE7" w:rsidR="002F2569" w:rsidRPr="003C28CE" w:rsidRDefault="002F2569" w:rsidP="008B280A">
            <w:pPr>
              <w:pStyle w:val="CommentText"/>
              <w:rPr>
                <w:rFonts w:ascii="Times New Roman" w:hAnsi="Times New Roman" w:cs="Times New Roman"/>
              </w:rPr>
            </w:pPr>
            <w:r w:rsidRPr="003C28CE">
              <w:rPr>
                <w:rFonts w:ascii="Times New Roman" w:hAnsi="Times New Roman" w:cs="Times New Roman"/>
              </w:rPr>
              <w:lastRenderedPageBreak/>
              <w:t xml:space="preserve">Dietitian to discuss strategies to ensure progress is maintained with regards to regularity, </w:t>
            </w:r>
            <w:r w:rsidR="00ED0216" w:rsidRPr="003C28CE">
              <w:rPr>
                <w:rFonts w:ascii="Times New Roman" w:hAnsi="Times New Roman" w:cs="Times New Roman"/>
              </w:rPr>
              <w:t>adequacy,</w:t>
            </w:r>
            <w:r w:rsidRPr="003C28CE">
              <w:rPr>
                <w:rFonts w:ascii="Times New Roman" w:hAnsi="Times New Roman" w:cs="Times New Roman"/>
              </w:rPr>
              <w:t xml:space="preserve"> and dietary restraint, as </w:t>
            </w:r>
            <w:r w:rsidRPr="003C28CE">
              <w:rPr>
                <w:rFonts w:ascii="Times New Roman" w:hAnsi="Times New Roman" w:cs="Times New Roman"/>
              </w:rPr>
              <w:lastRenderedPageBreak/>
              <w:t xml:space="preserve">well as phase out self-monitoring and in-session weighing. The dietitian will discuss a plan to minimise risk of lapse/relapse in dietary regularity, adequacy, and dietary restraint. </w:t>
            </w:r>
            <w:r w:rsidR="00F15540" w:rsidRPr="003C28CE">
              <w:rPr>
                <w:rFonts w:ascii="Times New Roman" w:hAnsi="Times New Roman" w:cs="Times New Roman"/>
              </w:rPr>
              <w:t>Mental health professional and dietitian to collaboratively conduct the final session with the patient.</w:t>
            </w:r>
          </w:p>
        </w:tc>
      </w:tr>
      <w:tr w:rsidR="002F2569" w:rsidRPr="003C28CE" w14:paraId="7B153682" w14:textId="77777777" w:rsidTr="00021EB5">
        <w:tc>
          <w:tcPr>
            <w:tcW w:w="226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C1A374A" w14:textId="77777777" w:rsidR="002F2569" w:rsidRPr="003C28CE" w:rsidRDefault="002F2569" w:rsidP="002F25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66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ED9579" w14:textId="77777777" w:rsidR="002F2569" w:rsidRPr="003C28CE" w:rsidRDefault="002F2569" w:rsidP="002F2569">
            <w:pPr>
              <w:pStyle w:val="CommentText"/>
              <w:jc w:val="center"/>
              <w:rPr>
                <w:rFonts w:ascii="Times New Roman" w:hAnsi="Times New Roman" w:cs="Times New Roman"/>
                <w:b/>
              </w:rPr>
            </w:pPr>
            <w:r w:rsidRPr="003C28CE">
              <w:rPr>
                <w:rFonts w:ascii="Times New Roman" w:hAnsi="Times New Roman" w:cs="Times New Roman"/>
                <w:b/>
              </w:rPr>
              <w:t>Interprofessional case consultation</w:t>
            </w:r>
          </w:p>
          <w:p w14:paraId="47E6C4B5" w14:textId="1C82DE15" w:rsidR="0075751A" w:rsidRPr="003C28CE" w:rsidRDefault="0075751A" w:rsidP="002F2569">
            <w:pPr>
              <w:pStyle w:val="Comment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28CE">
              <w:rPr>
                <w:rFonts w:ascii="Times New Roman" w:hAnsi="Times New Roman" w:cs="Times New Roman"/>
                <w:sz w:val="18"/>
                <w:szCs w:val="18"/>
              </w:rPr>
              <w:t>The final interprofessional case consultation is an opportunity to reflect on treatment and hone processes for future service provision.</w:t>
            </w:r>
          </w:p>
        </w:tc>
      </w:tr>
    </w:tbl>
    <w:p w14:paraId="6C1CB171" w14:textId="77777777" w:rsidR="003C28CE" w:rsidRDefault="003C28CE" w:rsidP="0098286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5B9B7DF" w14:textId="5029BBF6" w:rsidR="00982861" w:rsidRPr="003C28CE" w:rsidRDefault="00684743" w:rsidP="0098286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C28C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355CEB" w:rsidRPr="003C28CE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3C28CE">
        <w:rPr>
          <w:rFonts w:ascii="Times New Roman" w:hAnsi="Times New Roman" w:cs="Times New Roman"/>
          <w:b/>
          <w:bCs/>
          <w:sz w:val="20"/>
          <w:szCs w:val="20"/>
        </w:rPr>
        <w:t xml:space="preserve">.0: </w:t>
      </w:r>
      <w:r w:rsidR="00982861" w:rsidRPr="003C28CE">
        <w:rPr>
          <w:rFonts w:ascii="Times New Roman" w:hAnsi="Times New Roman" w:cs="Times New Roman"/>
          <w:b/>
          <w:bCs/>
          <w:sz w:val="20"/>
          <w:szCs w:val="20"/>
        </w:rPr>
        <w:t>Interprofessional Case Consult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982861" w:rsidRPr="003C28CE" w14:paraId="4D49C78A" w14:textId="77777777" w:rsidTr="007910AA">
        <w:tc>
          <w:tcPr>
            <w:tcW w:w="129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86DF481" w14:textId="544D3B31" w:rsidR="00982861" w:rsidRPr="003C28CE" w:rsidRDefault="00982861" w:rsidP="00A05CE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Interprofessional Case Consultations to occur after </w:t>
            </w:r>
            <w:r w:rsidR="00684743" w:rsidRPr="003C28CE">
              <w:rPr>
                <w:rFonts w:ascii="Times New Roman" w:hAnsi="Times New Roman" w:cs="Times New Roman"/>
                <w:sz w:val="20"/>
                <w:szCs w:val="20"/>
              </w:rPr>
              <w:t>assessment, session</w:t>
            </w: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 7, 20</w:t>
            </w:r>
            <w:r w:rsidR="00684743" w:rsidRPr="003C28CE">
              <w:rPr>
                <w:rFonts w:ascii="Times New Roman" w:hAnsi="Times New Roman" w:cs="Times New Roman"/>
                <w:sz w:val="20"/>
                <w:szCs w:val="20"/>
              </w:rPr>
              <w:t>, 30</w:t>
            </w: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 and the final session</w:t>
            </w:r>
          </w:p>
        </w:tc>
      </w:tr>
      <w:tr w:rsidR="00982861" w:rsidRPr="003C28CE" w14:paraId="07320E84" w14:textId="77777777" w:rsidTr="007910AA">
        <w:tc>
          <w:tcPr>
            <w:tcW w:w="129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C03320" w14:textId="0CD09311" w:rsidR="00A21159" w:rsidRPr="003C28CE" w:rsidRDefault="00A11D58" w:rsidP="00A05CE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 discussion</w:t>
            </w:r>
            <w:r w:rsidR="0080266E" w:rsidRPr="003C2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ental Health Professional and Dietitian)</w:t>
            </w:r>
            <w:r w:rsidRPr="003C2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598A7E93" w14:textId="5EA6845E" w:rsidR="00B32DAC" w:rsidRPr="003C28CE" w:rsidRDefault="00982861" w:rsidP="00355CEB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Clinical impression</w:t>
            </w:r>
          </w:p>
          <w:p w14:paraId="342C4AE8" w14:textId="34899A54" w:rsidR="00982861" w:rsidRPr="003C28CE" w:rsidRDefault="00982861" w:rsidP="00355CEB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Progress to date</w:t>
            </w:r>
          </w:p>
          <w:p w14:paraId="5DFB9F1D" w14:textId="1E84BCF5" w:rsidR="008958E3" w:rsidRPr="003C28CE" w:rsidRDefault="00982861" w:rsidP="00355CEB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28CE">
              <w:rPr>
                <w:rFonts w:ascii="Times New Roman" w:hAnsi="Times New Roman" w:cs="Times New Roman"/>
                <w:sz w:val="16"/>
                <w:szCs w:val="16"/>
              </w:rPr>
              <w:t>Weight</w:t>
            </w:r>
            <w:r w:rsidR="008958E3" w:rsidRPr="003C28CE">
              <w:rPr>
                <w:rFonts w:ascii="Times New Roman" w:hAnsi="Times New Roman" w:cs="Times New Roman"/>
                <w:sz w:val="16"/>
                <w:szCs w:val="16"/>
              </w:rPr>
              <w:t xml:space="preserve"> restoration</w:t>
            </w:r>
          </w:p>
          <w:p w14:paraId="493AA231" w14:textId="4D1BEAA7" w:rsidR="008958E3" w:rsidRPr="003C28CE" w:rsidRDefault="008958E3" w:rsidP="00355CEB">
            <w:pPr>
              <w:pStyle w:val="ListParagraph"/>
              <w:numPr>
                <w:ilvl w:val="1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28CE">
              <w:rPr>
                <w:rFonts w:ascii="Times New Roman" w:hAnsi="Times New Roman" w:cs="Times New Roman"/>
                <w:sz w:val="16"/>
                <w:szCs w:val="16"/>
              </w:rPr>
              <w:t>Discuss if weight</w:t>
            </w:r>
            <w:r w:rsidR="003E4F57" w:rsidRPr="003C28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C28CE">
              <w:rPr>
                <w:rFonts w:ascii="Times New Roman" w:hAnsi="Times New Roman" w:cs="Times New Roman"/>
                <w:sz w:val="16"/>
                <w:szCs w:val="16"/>
              </w:rPr>
              <w:t>trend is progressing as expected</w:t>
            </w:r>
          </w:p>
          <w:p w14:paraId="76631A49" w14:textId="3C189683" w:rsidR="00891FFE" w:rsidRPr="003C28CE" w:rsidRDefault="00797ABF" w:rsidP="00355CEB">
            <w:pPr>
              <w:pStyle w:val="ListParagraph"/>
              <w:numPr>
                <w:ilvl w:val="1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28CE">
              <w:rPr>
                <w:rFonts w:ascii="Times New Roman" w:hAnsi="Times New Roman" w:cs="Times New Roman"/>
                <w:sz w:val="16"/>
                <w:szCs w:val="16"/>
              </w:rPr>
              <w:t>Discuss</w:t>
            </w:r>
            <w:r w:rsidR="00891FFE" w:rsidRPr="003C28CE">
              <w:rPr>
                <w:rFonts w:ascii="Times New Roman" w:hAnsi="Times New Roman" w:cs="Times New Roman"/>
                <w:sz w:val="16"/>
                <w:szCs w:val="16"/>
              </w:rPr>
              <w:t xml:space="preserve"> specific barriers/</w:t>
            </w:r>
            <w:r w:rsidR="008519F3" w:rsidRPr="003C28CE">
              <w:rPr>
                <w:rFonts w:ascii="Times New Roman" w:hAnsi="Times New Roman" w:cs="Times New Roman"/>
                <w:sz w:val="16"/>
                <w:szCs w:val="16"/>
              </w:rPr>
              <w:t>facilitators</w:t>
            </w:r>
            <w:r w:rsidR="00891FFE" w:rsidRPr="003C28CE">
              <w:rPr>
                <w:rFonts w:ascii="Times New Roman" w:hAnsi="Times New Roman" w:cs="Times New Roman"/>
                <w:sz w:val="16"/>
                <w:szCs w:val="16"/>
              </w:rPr>
              <w:t xml:space="preserve"> to weight restoration</w:t>
            </w:r>
          </w:p>
          <w:p w14:paraId="224265AC" w14:textId="65393933" w:rsidR="00982861" w:rsidRPr="003C28CE" w:rsidRDefault="008958E3" w:rsidP="00355CEB">
            <w:pPr>
              <w:pStyle w:val="ListParagraph"/>
              <w:numPr>
                <w:ilvl w:val="1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28CE">
              <w:rPr>
                <w:rFonts w:ascii="Times New Roman" w:hAnsi="Times New Roman" w:cs="Times New Roman"/>
                <w:sz w:val="16"/>
                <w:szCs w:val="16"/>
              </w:rPr>
              <w:t xml:space="preserve">Dietary intake and quality </w:t>
            </w:r>
          </w:p>
          <w:p w14:paraId="1A66C198" w14:textId="76FC00AB" w:rsidR="008958E3" w:rsidRPr="003C28CE" w:rsidRDefault="008958E3" w:rsidP="00355CEB">
            <w:pPr>
              <w:pStyle w:val="ListParagraph"/>
              <w:numPr>
                <w:ilvl w:val="1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28CE">
              <w:rPr>
                <w:rFonts w:ascii="Times New Roman" w:hAnsi="Times New Roman" w:cs="Times New Roman"/>
                <w:sz w:val="16"/>
                <w:szCs w:val="16"/>
              </w:rPr>
              <w:t xml:space="preserve">Discuss overall intake of </w:t>
            </w:r>
            <w:r w:rsidR="00797ABF" w:rsidRPr="003C28CE">
              <w:rPr>
                <w:rFonts w:ascii="Times New Roman" w:hAnsi="Times New Roman" w:cs="Times New Roman"/>
                <w:sz w:val="16"/>
                <w:szCs w:val="16"/>
              </w:rPr>
              <w:t>energy, macronutrient and micronutrient intake compared to individual requirements</w:t>
            </w:r>
          </w:p>
          <w:p w14:paraId="349FE873" w14:textId="715FC674" w:rsidR="00663BC6" w:rsidRPr="003C28CE" w:rsidRDefault="00797ABF" w:rsidP="00355CEB">
            <w:pPr>
              <w:pStyle w:val="ListParagraph"/>
              <w:numPr>
                <w:ilvl w:val="1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28CE">
              <w:rPr>
                <w:rFonts w:ascii="Times New Roman" w:hAnsi="Times New Roman" w:cs="Times New Roman"/>
                <w:sz w:val="16"/>
                <w:szCs w:val="16"/>
              </w:rPr>
              <w:t xml:space="preserve">Discuss </w:t>
            </w:r>
            <w:r w:rsidR="003E4F57" w:rsidRPr="003C28CE">
              <w:rPr>
                <w:rFonts w:ascii="Times New Roman" w:hAnsi="Times New Roman" w:cs="Times New Roman"/>
                <w:sz w:val="16"/>
                <w:szCs w:val="16"/>
              </w:rPr>
              <w:t>strategies to improve overall intake of energy, macronutrient, and micronutrient intake</w:t>
            </w:r>
          </w:p>
          <w:p w14:paraId="47F75C21" w14:textId="08FD8D58" w:rsidR="008958E3" w:rsidRPr="003C28CE" w:rsidRDefault="008958E3" w:rsidP="00355CEB">
            <w:pPr>
              <w:pStyle w:val="ListParagraph"/>
              <w:numPr>
                <w:ilvl w:val="0"/>
                <w:numId w:val="23"/>
              </w:numPr>
              <w:tabs>
                <w:tab w:val="left" w:pos="2705"/>
              </w:tabs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28CE">
              <w:rPr>
                <w:rFonts w:ascii="Times New Roman" w:hAnsi="Times New Roman" w:cs="Times New Roman"/>
                <w:sz w:val="16"/>
                <w:szCs w:val="16"/>
              </w:rPr>
              <w:t xml:space="preserve">Eating disorder </w:t>
            </w:r>
            <w:r w:rsidR="008519F3" w:rsidRPr="003C28CE">
              <w:rPr>
                <w:rFonts w:ascii="Times New Roman" w:hAnsi="Times New Roman" w:cs="Times New Roman"/>
                <w:sz w:val="16"/>
                <w:szCs w:val="16"/>
              </w:rPr>
              <w:t>cognitions</w:t>
            </w:r>
            <w:r w:rsidR="003C11D7" w:rsidRPr="003C28CE">
              <w:rPr>
                <w:rFonts w:ascii="Times New Roman" w:hAnsi="Times New Roman" w:cs="Times New Roman"/>
                <w:sz w:val="16"/>
                <w:szCs w:val="16"/>
              </w:rPr>
              <w:t xml:space="preserve"> and behaviours</w:t>
            </w:r>
          </w:p>
          <w:p w14:paraId="370C1BA5" w14:textId="072710AE" w:rsidR="00DB3DB6" w:rsidRPr="003C28CE" w:rsidRDefault="00577C97" w:rsidP="00355CEB">
            <w:pPr>
              <w:pStyle w:val="ListParagraph"/>
              <w:numPr>
                <w:ilvl w:val="1"/>
                <w:numId w:val="23"/>
              </w:numPr>
              <w:tabs>
                <w:tab w:val="left" w:pos="2705"/>
              </w:tabs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28CE">
              <w:rPr>
                <w:rFonts w:ascii="Times New Roman" w:hAnsi="Times New Roman" w:cs="Times New Roman"/>
                <w:sz w:val="16"/>
                <w:szCs w:val="16"/>
              </w:rPr>
              <w:t xml:space="preserve">Discuss </w:t>
            </w:r>
            <w:r w:rsidR="003C11D7" w:rsidRPr="003C28CE">
              <w:rPr>
                <w:rFonts w:ascii="Times New Roman" w:hAnsi="Times New Roman" w:cs="Times New Roman"/>
                <w:sz w:val="16"/>
                <w:szCs w:val="16"/>
              </w:rPr>
              <w:t>current eating disorder thoughts and behaviours</w:t>
            </w:r>
          </w:p>
          <w:p w14:paraId="00B7AA52" w14:textId="7DCD3803" w:rsidR="003C11D7" w:rsidRPr="003C28CE" w:rsidRDefault="003C11D7" w:rsidP="00355CEB">
            <w:pPr>
              <w:pStyle w:val="ListParagraph"/>
              <w:numPr>
                <w:ilvl w:val="1"/>
                <w:numId w:val="23"/>
              </w:numPr>
              <w:tabs>
                <w:tab w:val="left" w:pos="2705"/>
              </w:tabs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28CE">
              <w:rPr>
                <w:rFonts w:ascii="Times New Roman" w:hAnsi="Times New Roman" w:cs="Times New Roman"/>
                <w:sz w:val="16"/>
                <w:szCs w:val="16"/>
              </w:rPr>
              <w:t xml:space="preserve">Discuss specific factors </w:t>
            </w:r>
            <w:r w:rsidR="00663BC6" w:rsidRPr="003C28CE">
              <w:rPr>
                <w:rFonts w:ascii="Times New Roman" w:hAnsi="Times New Roman" w:cs="Times New Roman"/>
                <w:sz w:val="16"/>
                <w:szCs w:val="16"/>
              </w:rPr>
              <w:t xml:space="preserve">which are known to </w:t>
            </w:r>
            <w:r w:rsidRPr="003C28CE">
              <w:rPr>
                <w:rFonts w:ascii="Times New Roman" w:hAnsi="Times New Roman" w:cs="Times New Roman"/>
                <w:sz w:val="16"/>
                <w:szCs w:val="16"/>
              </w:rPr>
              <w:t>increase/decrease eating disorder thoughts and behaviours</w:t>
            </w:r>
          </w:p>
          <w:p w14:paraId="77AB04CE" w14:textId="47242D47" w:rsidR="00982861" w:rsidRPr="003C28CE" w:rsidRDefault="00982861" w:rsidP="00355CEB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28CE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r w:rsidR="0080266E" w:rsidRPr="003C28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D2A506A" w14:textId="2777BE07" w:rsidR="00436D2B" w:rsidRPr="003C28CE" w:rsidRDefault="00436D2B" w:rsidP="00355CEB">
            <w:pPr>
              <w:pStyle w:val="ListParagraph"/>
              <w:numPr>
                <w:ilvl w:val="1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28CE">
              <w:rPr>
                <w:rFonts w:ascii="Times New Roman" w:hAnsi="Times New Roman" w:cs="Times New Roman"/>
                <w:sz w:val="16"/>
                <w:szCs w:val="16"/>
              </w:rPr>
              <w:t>Relevant medical parameters</w:t>
            </w:r>
          </w:p>
          <w:p w14:paraId="48E22404" w14:textId="7B9325AC" w:rsidR="003C11D7" w:rsidRPr="003C28CE" w:rsidRDefault="003C11D7" w:rsidP="00355CEB">
            <w:pPr>
              <w:pStyle w:val="ListParagraph"/>
              <w:numPr>
                <w:ilvl w:val="1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28CE">
              <w:rPr>
                <w:rFonts w:ascii="Times New Roman" w:hAnsi="Times New Roman" w:cs="Times New Roman"/>
                <w:sz w:val="16"/>
                <w:szCs w:val="16"/>
              </w:rPr>
              <w:t xml:space="preserve">Engagement in </w:t>
            </w:r>
            <w:r w:rsidR="00D20400" w:rsidRPr="003C28CE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  <w:p w14:paraId="0D0D7D9D" w14:textId="4E533E20" w:rsidR="003C11D7" w:rsidRPr="003C28CE" w:rsidRDefault="003C11D7" w:rsidP="00355CEB">
            <w:pPr>
              <w:pStyle w:val="ListParagraph"/>
              <w:numPr>
                <w:ilvl w:val="1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28CE">
              <w:rPr>
                <w:rFonts w:ascii="Times New Roman" w:hAnsi="Times New Roman" w:cs="Times New Roman"/>
                <w:sz w:val="16"/>
                <w:szCs w:val="16"/>
              </w:rPr>
              <w:t>Therapeutic relationship</w:t>
            </w:r>
          </w:p>
          <w:p w14:paraId="5BC06526" w14:textId="0B4C6579" w:rsidR="00FA519F" w:rsidRPr="003C28CE" w:rsidRDefault="00FA519F" w:rsidP="00355CEB">
            <w:pPr>
              <w:pStyle w:val="ListParagraph"/>
              <w:numPr>
                <w:ilvl w:val="1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28CE">
              <w:rPr>
                <w:rFonts w:ascii="Times New Roman" w:hAnsi="Times New Roman" w:cs="Times New Roman"/>
                <w:sz w:val="16"/>
                <w:szCs w:val="16"/>
              </w:rPr>
              <w:t>Comorbid psychiatric or physical illnesses</w:t>
            </w:r>
          </w:p>
          <w:p w14:paraId="4F927935" w14:textId="4679D1EA" w:rsidR="00FA519F" w:rsidRPr="003C28CE" w:rsidRDefault="00FA519F" w:rsidP="00355CEB">
            <w:pPr>
              <w:pStyle w:val="ListParagraph"/>
              <w:numPr>
                <w:ilvl w:val="1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28CE">
              <w:rPr>
                <w:rFonts w:ascii="Times New Roman" w:hAnsi="Times New Roman" w:cs="Times New Roman"/>
                <w:sz w:val="16"/>
                <w:szCs w:val="16"/>
              </w:rPr>
              <w:t>Environmental stressors</w:t>
            </w:r>
          </w:p>
          <w:p w14:paraId="4A76C75D" w14:textId="43EB6D16" w:rsidR="003C11D7" w:rsidRPr="003C28CE" w:rsidRDefault="003C11D7" w:rsidP="00355CEB">
            <w:pPr>
              <w:pStyle w:val="ListParagraph"/>
              <w:numPr>
                <w:ilvl w:val="1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28CE">
              <w:rPr>
                <w:rFonts w:ascii="Times New Roman" w:hAnsi="Times New Roman" w:cs="Times New Roman"/>
                <w:sz w:val="16"/>
                <w:szCs w:val="16"/>
              </w:rPr>
              <w:t>Physical activity levels</w:t>
            </w:r>
          </w:p>
          <w:p w14:paraId="76E45CA0" w14:textId="35310495" w:rsidR="00982861" w:rsidRPr="003C28CE" w:rsidRDefault="00982861" w:rsidP="00355CEB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Barriers to change</w:t>
            </w:r>
          </w:p>
          <w:p w14:paraId="4E8CED9B" w14:textId="661A6CC5" w:rsidR="00D20400" w:rsidRPr="003C28CE" w:rsidRDefault="00D20400" w:rsidP="00355CEB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28C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actors relating to weight restoration, dietary intake and quality, eating disorder cognitions and behaviours</w:t>
            </w:r>
            <w:r w:rsidR="00507DD4" w:rsidRPr="003C28C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C28CE">
              <w:rPr>
                <w:rFonts w:ascii="Times New Roman" w:hAnsi="Times New Roman" w:cs="Times New Roman"/>
                <w:sz w:val="16"/>
                <w:szCs w:val="16"/>
              </w:rPr>
              <w:t xml:space="preserve"> and other issues may represent barriers to change</w:t>
            </w:r>
          </w:p>
          <w:p w14:paraId="3AC82741" w14:textId="6BBF3F5F" w:rsidR="008519F3" w:rsidRPr="003C28CE" w:rsidRDefault="00B2030D" w:rsidP="00355CEB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28CE">
              <w:rPr>
                <w:rFonts w:ascii="Times New Roman" w:hAnsi="Times New Roman" w:cs="Times New Roman"/>
                <w:sz w:val="16"/>
                <w:szCs w:val="16"/>
              </w:rPr>
              <w:t>Discuss i</w:t>
            </w:r>
            <w:r w:rsidR="00560156" w:rsidRPr="003C28CE">
              <w:rPr>
                <w:rFonts w:ascii="Times New Roman" w:hAnsi="Times New Roman" w:cs="Times New Roman"/>
                <w:sz w:val="16"/>
                <w:szCs w:val="16"/>
              </w:rPr>
              <w:t>nterprofessional s</w:t>
            </w:r>
            <w:r w:rsidR="00D20400" w:rsidRPr="003C28CE">
              <w:rPr>
                <w:rFonts w:ascii="Times New Roman" w:hAnsi="Times New Roman" w:cs="Times New Roman"/>
                <w:sz w:val="16"/>
                <w:szCs w:val="16"/>
              </w:rPr>
              <w:t xml:space="preserve">trategies to </w:t>
            </w:r>
            <w:r w:rsidR="00507DD4" w:rsidRPr="003C28CE">
              <w:rPr>
                <w:rFonts w:ascii="Times New Roman" w:hAnsi="Times New Roman" w:cs="Times New Roman"/>
                <w:sz w:val="16"/>
                <w:szCs w:val="16"/>
              </w:rPr>
              <w:t>address</w:t>
            </w:r>
            <w:r w:rsidR="00D20400" w:rsidRPr="003C28CE">
              <w:rPr>
                <w:rFonts w:ascii="Times New Roman" w:hAnsi="Times New Roman" w:cs="Times New Roman"/>
                <w:sz w:val="16"/>
                <w:szCs w:val="16"/>
              </w:rPr>
              <w:t xml:space="preserve"> barriers to change</w:t>
            </w:r>
          </w:p>
          <w:p w14:paraId="31C267D4" w14:textId="57E301C7" w:rsidR="00982861" w:rsidRPr="003C28CE" w:rsidRDefault="00684743" w:rsidP="00355CEB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Formulation and proposed changes</w:t>
            </w:r>
            <w:r w:rsidR="0080266E"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8E75832" w14:textId="08DC48E2" w:rsidR="004E6C9D" w:rsidRPr="003C28CE" w:rsidRDefault="004E6C9D" w:rsidP="00355CEB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16"/>
                <w:szCs w:val="16"/>
              </w:rPr>
              <w:t>Extended formulation may include</w:t>
            </w:r>
            <w:r w:rsidR="00097E88" w:rsidRPr="003C28CE">
              <w:rPr>
                <w:rFonts w:ascii="Times New Roman" w:hAnsi="Times New Roman" w:cs="Times New Roman"/>
                <w:sz w:val="16"/>
                <w:szCs w:val="16"/>
              </w:rPr>
              <w:t xml:space="preserve"> maintaining factors such as</w:t>
            </w:r>
            <w:r w:rsidRPr="003C28CE">
              <w:rPr>
                <w:rFonts w:ascii="Times New Roman" w:hAnsi="Times New Roman" w:cs="Times New Roman"/>
                <w:sz w:val="16"/>
                <w:szCs w:val="16"/>
              </w:rPr>
              <w:t xml:space="preserve"> core low self</w:t>
            </w:r>
            <w:r w:rsidR="00097E88" w:rsidRPr="003C28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C28CE">
              <w:rPr>
                <w:rFonts w:ascii="Times New Roman" w:hAnsi="Times New Roman" w:cs="Times New Roman"/>
                <w:sz w:val="16"/>
                <w:szCs w:val="16"/>
              </w:rPr>
              <w:t xml:space="preserve">esteem and </w:t>
            </w:r>
            <w:r w:rsidR="00097E88" w:rsidRPr="003C28CE">
              <w:rPr>
                <w:rFonts w:ascii="Times New Roman" w:hAnsi="Times New Roman" w:cs="Times New Roman"/>
                <w:sz w:val="16"/>
                <w:szCs w:val="16"/>
              </w:rPr>
              <w:t xml:space="preserve">perfectionism or additional eating disorder behaviours </w:t>
            </w:r>
          </w:p>
          <w:p w14:paraId="1203EDE9" w14:textId="44FB88A6" w:rsidR="00724681" w:rsidRPr="003C28CE" w:rsidRDefault="00982861" w:rsidP="00355CEB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28CE">
              <w:rPr>
                <w:rFonts w:ascii="Times New Roman" w:hAnsi="Times New Roman" w:cs="Times New Roman"/>
                <w:sz w:val="20"/>
                <w:szCs w:val="20"/>
              </w:rPr>
              <w:t>Treatment plan</w:t>
            </w:r>
            <w:r w:rsidR="0080266E" w:rsidRPr="003C28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A15F3AE" w14:textId="104794CB" w:rsidR="003E4F57" w:rsidRPr="003C28CE" w:rsidRDefault="00177859" w:rsidP="00355CEB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C28CE">
              <w:rPr>
                <w:rFonts w:ascii="Times New Roman" w:hAnsi="Times New Roman" w:cs="Times New Roman"/>
                <w:sz w:val="16"/>
                <w:szCs w:val="16"/>
              </w:rPr>
              <w:t>Decision</w:t>
            </w:r>
            <w:r w:rsidR="00103330" w:rsidRPr="003C28CE">
              <w:rPr>
                <w:rFonts w:ascii="Times New Roman" w:hAnsi="Times New Roman" w:cs="Times New Roman"/>
                <w:sz w:val="16"/>
                <w:szCs w:val="16"/>
              </w:rPr>
              <w:t>s to be made regarding</w:t>
            </w:r>
            <w:r w:rsidR="00216399" w:rsidRPr="003C28CE">
              <w:rPr>
                <w:rFonts w:ascii="Times New Roman" w:hAnsi="Times New Roman" w:cs="Times New Roman"/>
                <w:sz w:val="16"/>
                <w:szCs w:val="16"/>
              </w:rPr>
              <w:t xml:space="preserve"> input from mental health professional in stage one </w:t>
            </w:r>
            <w:r w:rsidR="00B2030D" w:rsidRPr="003C28CE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103330" w:rsidRPr="003C28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2030D" w:rsidRPr="003C28CE">
              <w:rPr>
                <w:rFonts w:ascii="Times New Roman" w:hAnsi="Times New Roman" w:cs="Times New Roman"/>
                <w:sz w:val="16"/>
                <w:szCs w:val="16"/>
              </w:rPr>
              <w:t xml:space="preserve">session </w:t>
            </w:r>
            <w:r w:rsidR="001B2457" w:rsidRPr="003C28CE">
              <w:rPr>
                <w:rFonts w:ascii="Times New Roman" w:hAnsi="Times New Roman" w:cs="Times New Roman"/>
                <w:sz w:val="16"/>
                <w:szCs w:val="16"/>
              </w:rPr>
              <w:t xml:space="preserve">frequency and structure of stage three </w:t>
            </w:r>
          </w:p>
        </w:tc>
      </w:tr>
    </w:tbl>
    <w:p w14:paraId="642F3041" w14:textId="77777777" w:rsidR="00402724" w:rsidRPr="003C28CE" w:rsidRDefault="00402724">
      <w:pPr>
        <w:rPr>
          <w:rFonts w:ascii="Times New Roman" w:hAnsi="Times New Roman" w:cs="Times New Roman"/>
        </w:rPr>
      </w:pPr>
    </w:p>
    <w:p w14:paraId="1DF46AE6" w14:textId="77777777" w:rsidR="00402724" w:rsidRPr="003C28CE" w:rsidRDefault="00402724">
      <w:pPr>
        <w:rPr>
          <w:rFonts w:ascii="Times New Roman" w:hAnsi="Times New Roman" w:cs="Times New Roman"/>
        </w:rPr>
      </w:pPr>
    </w:p>
    <w:p w14:paraId="5C29C80F" w14:textId="23D03D87" w:rsidR="005D33BD" w:rsidRPr="003C28CE" w:rsidRDefault="005D33BD">
      <w:pPr>
        <w:rPr>
          <w:rFonts w:ascii="Times New Roman" w:hAnsi="Times New Roman" w:cs="Times New Roman"/>
          <w:b/>
          <w:bCs/>
        </w:rPr>
      </w:pPr>
      <w:r w:rsidRPr="003C28CE">
        <w:rPr>
          <w:rFonts w:ascii="Times New Roman" w:hAnsi="Times New Roman" w:cs="Times New Roman"/>
          <w:b/>
          <w:bCs/>
        </w:rPr>
        <w:t>References:</w:t>
      </w:r>
    </w:p>
    <w:p w14:paraId="075B472A" w14:textId="2D2E7E11" w:rsidR="00A20BC9" w:rsidRPr="003C28CE" w:rsidRDefault="005D33BD" w:rsidP="00A20BC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C28CE">
        <w:rPr>
          <w:rFonts w:ascii="Times New Roman" w:hAnsi="Times New Roman" w:cs="Times New Roman"/>
        </w:rPr>
        <w:fldChar w:fldCharType="begin"/>
      </w:r>
      <w:r w:rsidRPr="003C28CE">
        <w:rPr>
          <w:rFonts w:ascii="Times New Roman" w:hAnsi="Times New Roman" w:cs="Times New Roman"/>
        </w:rPr>
        <w:instrText xml:space="preserve"> ADDIN EN.REFLIST </w:instrText>
      </w:r>
      <w:r w:rsidRPr="003C28CE">
        <w:rPr>
          <w:rFonts w:ascii="Times New Roman" w:hAnsi="Times New Roman" w:cs="Times New Roman"/>
        </w:rPr>
        <w:fldChar w:fldCharType="separate"/>
      </w:r>
      <w:r w:rsidR="00A20BC9" w:rsidRPr="003C28CE">
        <w:rPr>
          <w:rFonts w:ascii="Times New Roman" w:hAnsi="Times New Roman" w:cs="Times New Roman"/>
        </w:rPr>
        <w:t xml:space="preserve">Fairburn, C. (2008). Cognitive behavior therapy and eating disorders. </w:t>
      </w:r>
      <w:r w:rsidR="00A20BC9" w:rsidRPr="003C28CE">
        <w:rPr>
          <w:rFonts w:ascii="Times New Roman" w:hAnsi="Times New Roman" w:cs="Times New Roman"/>
          <w:i/>
        </w:rPr>
        <w:t>Cognitive behavior therapy and eating disorders</w:t>
      </w:r>
      <w:r w:rsidR="00A20BC9" w:rsidRPr="003C28CE">
        <w:rPr>
          <w:rFonts w:ascii="Times New Roman" w:hAnsi="Times New Roman" w:cs="Times New Roman"/>
        </w:rPr>
        <w:t xml:space="preserve">. Guilford Press. </w:t>
      </w:r>
    </w:p>
    <w:p w14:paraId="7FAC8561" w14:textId="68BFDB7A" w:rsidR="00982861" w:rsidRPr="003C28CE" w:rsidRDefault="005D33BD">
      <w:pPr>
        <w:rPr>
          <w:rFonts w:ascii="Times New Roman" w:hAnsi="Times New Roman" w:cs="Times New Roman"/>
        </w:rPr>
      </w:pPr>
      <w:r w:rsidRPr="003C28CE">
        <w:rPr>
          <w:rFonts w:ascii="Times New Roman" w:hAnsi="Times New Roman" w:cs="Times New Roman"/>
        </w:rPr>
        <w:fldChar w:fldCharType="end"/>
      </w:r>
    </w:p>
    <w:sectPr w:rsidR="00982861" w:rsidRPr="003C28CE" w:rsidSect="000118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844BCF" w14:textId="77777777" w:rsidR="00C1775F" w:rsidRDefault="00C1775F">
      <w:pPr>
        <w:spacing w:line="240" w:lineRule="auto"/>
      </w:pPr>
      <w:r>
        <w:separator/>
      </w:r>
    </w:p>
  </w:endnote>
  <w:endnote w:type="continuationSeparator" w:id="0">
    <w:p w14:paraId="539B3433" w14:textId="77777777" w:rsidR="00C1775F" w:rsidRDefault="00C177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832900" w14:textId="77777777" w:rsidR="00C1775F" w:rsidRDefault="00C1775F">
      <w:pPr>
        <w:spacing w:line="240" w:lineRule="auto"/>
      </w:pPr>
      <w:r>
        <w:separator/>
      </w:r>
    </w:p>
  </w:footnote>
  <w:footnote w:type="continuationSeparator" w:id="0">
    <w:p w14:paraId="59F77CA3" w14:textId="77777777" w:rsidR="00C1775F" w:rsidRDefault="00C1775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430742"/>
    <w:multiLevelType w:val="hybridMultilevel"/>
    <w:tmpl w:val="6466F51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0111384"/>
    <w:multiLevelType w:val="hybridMultilevel"/>
    <w:tmpl w:val="9BE082D8"/>
    <w:lvl w:ilvl="0" w:tplc="102269B0">
      <w:start w:val="1"/>
      <w:numFmt w:val="bullet"/>
      <w:lvlText w:val=""/>
      <w:lvlJc w:val="left"/>
      <w:rPr>
        <w:rFonts w:ascii="Symbol" w:hAnsi="Symbol" w:hint="default"/>
        <w:sz w:val="16"/>
        <w:szCs w:val="16"/>
      </w:rPr>
    </w:lvl>
    <w:lvl w:ilvl="1" w:tplc="0C09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2" w15:restartNumberingAfterBreak="0">
    <w:nsid w:val="150D374E"/>
    <w:multiLevelType w:val="multilevel"/>
    <w:tmpl w:val="C0BA41F2"/>
    <w:lvl w:ilvl="0">
      <w:start w:val="1"/>
      <w:numFmt w:val="decimal"/>
      <w:lvlText w:val="%1)"/>
      <w:lvlJc w:val="left"/>
      <w:pPr>
        <w:ind w:left="720" w:hanging="360"/>
      </w:pPr>
      <w:rPr>
        <w:rFonts w:ascii="Times New Roman" w:eastAsia="Arial" w:hAnsi="Times New Roman" w:cs="Times New Roman" w:hint="default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B41344A"/>
    <w:multiLevelType w:val="hybridMultilevel"/>
    <w:tmpl w:val="79D8B5F2"/>
    <w:lvl w:ilvl="0" w:tplc="0150C05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6"/>
        <w:szCs w:val="16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F8E4451"/>
    <w:multiLevelType w:val="hybridMultilevel"/>
    <w:tmpl w:val="172690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3169C3"/>
    <w:multiLevelType w:val="hybridMultilevel"/>
    <w:tmpl w:val="7794D44E"/>
    <w:lvl w:ilvl="0" w:tplc="102269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B051AD"/>
    <w:multiLevelType w:val="hybridMultilevel"/>
    <w:tmpl w:val="2412440A"/>
    <w:lvl w:ilvl="0" w:tplc="102269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203EA9"/>
    <w:multiLevelType w:val="hybridMultilevel"/>
    <w:tmpl w:val="6030AF5E"/>
    <w:lvl w:ilvl="0" w:tplc="3954DB76">
      <w:start w:val="1"/>
      <w:numFmt w:val="decimal"/>
      <w:lvlText w:val="%1)"/>
      <w:lvlJc w:val="left"/>
      <w:pPr>
        <w:ind w:left="720" w:hanging="360"/>
      </w:pPr>
      <w:rPr>
        <w:rFonts w:hint="default"/>
        <w:sz w:val="20"/>
        <w:szCs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270EC9"/>
    <w:multiLevelType w:val="multilevel"/>
    <w:tmpl w:val="CB040A26"/>
    <w:lvl w:ilvl="0">
      <w:start w:val="1"/>
      <w:numFmt w:val="decimal"/>
      <w:lvlText w:val="%1)"/>
      <w:lvlJc w:val="left"/>
      <w:pPr>
        <w:ind w:left="720" w:hanging="360"/>
      </w:pPr>
      <w:rPr>
        <w:rFonts w:ascii="Times New Roman" w:eastAsia="Arial" w:hAnsi="Times New Roman" w:cs="Times New Roman" w:hint="default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43FB2FE1"/>
    <w:multiLevelType w:val="hybridMultilevel"/>
    <w:tmpl w:val="B3F677EA"/>
    <w:lvl w:ilvl="0" w:tplc="AD704B7C">
      <w:start w:val="1"/>
      <w:numFmt w:val="decimal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B51ABF"/>
    <w:multiLevelType w:val="hybridMultilevel"/>
    <w:tmpl w:val="CB66B04E"/>
    <w:lvl w:ilvl="0" w:tplc="8FE609E4">
      <w:numFmt w:val="bullet"/>
      <w:lvlText w:val="-"/>
      <w:lvlJc w:val="left"/>
      <w:pPr>
        <w:ind w:left="1080" w:hanging="360"/>
      </w:pPr>
      <w:rPr>
        <w:rFonts w:ascii="Times New Roman" w:eastAsia="Arial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BA82C59"/>
    <w:multiLevelType w:val="hybridMultilevel"/>
    <w:tmpl w:val="1FD2430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C400177"/>
    <w:multiLevelType w:val="hybridMultilevel"/>
    <w:tmpl w:val="A164E8C6"/>
    <w:lvl w:ilvl="0" w:tplc="0C090001">
      <w:start w:val="1"/>
      <w:numFmt w:val="bullet"/>
      <w:lvlText w:val=""/>
      <w:lvlJc w:val="left"/>
      <w:pPr>
        <w:ind w:left="215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7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59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1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3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5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7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19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19" w:hanging="360"/>
      </w:pPr>
      <w:rPr>
        <w:rFonts w:ascii="Wingdings" w:hAnsi="Wingdings" w:hint="default"/>
      </w:rPr>
    </w:lvl>
  </w:abstractNum>
  <w:abstractNum w:abstractNumId="13" w15:restartNumberingAfterBreak="0">
    <w:nsid w:val="4D2C587A"/>
    <w:multiLevelType w:val="hybridMultilevel"/>
    <w:tmpl w:val="3DD43AFC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D33689F"/>
    <w:multiLevelType w:val="hybridMultilevel"/>
    <w:tmpl w:val="F4BEA8A6"/>
    <w:lvl w:ilvl="0" w:tplc="102269B0">
      <w:start w:val="1"/>
      <w:numFmt w:val="bullet"/>
      <w:lvlText w:val=""/>
      <w:lvlJc w:val="left"/>
      <w:rPr>
        <w:rFonts w:ascii="Symbol" w:hAnsi="Symbol" w:hint="default"/>
        <w:sz w:val="16"/>
        <w:szCs w:val="1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CB7B2B"/>
    <w:multiLevelType w:val="hybridMultilevel"/>
    <w:tmpl w:val="144295FA"/>
    <w:lvl w:ilvl="0" w:tplc="102269B0">
      <w:start w:val="1"/>
      <w:numFmt w:val="bullet"/>
      <w:lvlText w:val=""/>
      <w:lvlJc w:val="left"/>
      <w:rPr>
        <w:rFonts w:ascii="Symbol" w:hAnsi="Symbol" w:hint="default"/>
        <w:sz w:val="16"/>
        <w:szCs w:val="16"/>
      </w:rPr>
    </w:lvl>
    <w:lvl w:ilvl="1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0C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6" w15:restartNumberingAfterBreak="0">
    <w:nsid w:val="642D6F2A"/>
    <w:multiLevelType w:val="hybridMultilevel"/>
    <w:tmpl w:val="1388A84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D719AC"/>
    <w:multiLevelType w:val="hybridMultilevel"/>
    <w:tmpl w:val="15DE41B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E8259C"/>
    <w:multiLevelType w:val="hybridMultilevel"/>
    <w:tmpl w:val="32763CEA"/>
    <w:lvl w:ilvl="0" w:tplc="102269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ED62A6"/>
    <w:multiLevelType w:val="hybridMultilevel"/>
    <w:tmpl w:val="7F684F0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432236"/>
    <w:multiLevelType w:val="hybridMultilevel"/>
    <w:tmpl w:val="3426E8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861190"/>
    <w:multiLevelType w:val="hybridMultilevel"/>
    <w:tmpl w:val="4B3CB15C"/>
    <w:lvl w:ilvl="0" w:tplc="4E94FFCE">
      <w:start w:val="1"/>
      <w:numFmt w:val="bullet"/>
      <w:lvlText w:val="-"/>
      <w:lvlJc w:val="left"/>
      <w:pPr>
        <w:ind w:left="360" w:hanging="360"/>
      </w:pPr>
      <w:rPr>
        <w:rFonts w:ascii="Times New Roman" w:eastAsia="Arial" w:hAnsi="Times New Roman" w:cs="Times New Roman" w:hint="default"/>
        <w:b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C1462B4"/>
    <w:multiLevelType w:val="hybridMultilevel"/>
    <w:tmpl w:val="D29684F6"/>
    <w:lvl w:ilvl="0" w:tplc="0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 w15:restartNumberingAfterBreak="0">
    <w:nsid w:val="7D3647D5"/>
    <w:multiLevelType w:val="hybridMultilevel"/>
    <w:tmpl w:val="1592CF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5C525A"/>
    <w:multiLevelType w:val="hybridMultilevel"/>
    <w:tmpl w:val="0E2AB500"/>
    <w:lvl w:ilvl="0" w:tplc="27E28F68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3"/>
  </w:num>
  <w:num w:numId="3">
    <w:abstractNumId w:val="2"/>
  </w:num>
  <w:num w:numId="4">
    <w:abstractNumId w:val="16"/>
  </w:num>
  <w:num w:numId="5">
    <w:abstractNumId w:val="9"/>
  </w:num>
  <w:num w:numId="6">
    <w:abstractNumId w:val="17"/>
  </w:num>
  <w:num w:numId="7">
    <w:abstractNumId w:val="7"/>
  </w:num>
  <w:num w:numId="8">
    <w:abstractNumId w:val="21"/>
  </w:num>
  <w:num w:numId="9">
    <w:abstractNumId w:val="10"/>
  </w:num>
  <w:num w:numId="10">
    <w:abstractNumId w:val="24"/>
  </w:num>
  <w:num w:numId="11">
    <w:abstractNumId w:val="23"/>
  </w:num>
  <w:num w:numId="12">
    <w:abstractNumId w:val="4"/>
  </w:num>
  <w:num w:numId="13">
    <w:abstractNumId w:val="15"/>
  </w:num>
  <w:num w:numId="14">
    <w:abstractNumId w:val="18"/>
  </w:num>
  <w:num w:numId="15">
    <w:abstractNumId w:val="1"/>
  </w:num>
  <w:num w:numId="16">
    <w:abstractNumId w:val="6"/>
  </w:num>
  <w:num w:numId="17">
    <w:abstractNumId w:val="14"/>
  </w:num>
  <w:num w:numId="18">
    <w:abstractNumId w:val="5"/>
  </w:num>
  <w:num w:numId="19">
    <w:abstractNumId w:val="19"/>
  </w:num>
  <w:num w:numId="20">
    <w:abstractNumId w:val="20"/>
  </w:num>
  <w:num w:numId="21">
    <w:abstractNumId w:val="22"/>
  </w:num>
  <w:num w:numId="22">
    <w:abstractNumId w:val="12"/>
  </w:num>
  <w:num w:numId="23">
    <w:abstractNumId w:val="11"/>
  </w:num>
  <w:num w:numId="24">
    <w:abstractNumId w:val="0"/>
  </w:num>
  <w:num w:numId="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p55tpsypwfaye0zwqpresv2505ewr25f0r&quot;&gt;CBT_Dietetics_Protocol&lt;record-ids&gt;&lt;item&gt;40&lt;/item&gt;&lt;/record-ids&gt;&lt;/item&gt;&lt;/Libraries&gt;"/>
  </w:docVars>
  <w:rsids>
    <w:rsidRoot w:val="0001185B"/>
    <w:rsid w:val="00000EFA"/>
    <w:rsid w:val="0001185B"/>
    <w:rsid w:val="000150AF"/>
    <w:rsid w:val="00021EB5"/>
    <w:rsid w:val="00030CFF"/>
    <w:rsid w:val="00053347"/>
    <w:rsid w:val="00053494"/>
    <w:rsid w:val="00054D61"/>
    <w:rsid w:val="000914B7"/>
    <w:rsid w:val="00097E88"/>
    <w:rsid w:val="000F2E9D"/>
    <w:rsid w:val="000F701C"/>
    <w:rsid w:val="000F7EDF"/>
    <w:rsid w:val="00103330"/>
    <w:rsid w:val="00103F1B"/>
    <w:rsid w:val="00104683"/>
    <w:rsid w:val="00117CD1"/>
    <w:rsid w:val="00125636"/>
    <w:rsid w:val="00135861"/>
    <w:rsid w:val="00160052"/>
    <w:rsid w:val="0016501F"/>
    <w:rsid w:val="001674E1"/>
    <w:rsid w:val="00177859"/>
    <w:rsid w:val="001B1862"/>
    <w:rsid w:val="001B2457"/>
    <w:rsid w:val="001B5425"/>
    <w:rsid w:val="001B6FAF"/>
    <w:rsid w:val="001C1FFB"/>
    <w:rsid w:val="00216399"/>
    <w:rsid w:val="00225346"/>
    <w:rsid w:val="0024467A"/>
    <w:rsid w:val="0025662C"/>
    <w:rsid w:val="002638E3"/>
    <w:rsid w:val="00266DE3"/>
    <w:rsid w:val="002850E6"/>
    <w:rsid w:val="00294640"/>
    <w:rsid w:val="00294D60"/>
    <w:rsid w:val="00296DA8"/>
    <w:rsid w:val="002B2FA8"/>
    <w:rsid w:val="002C02A1"/>
    <w:rsid w:val="002C5BC8"/>
    <w:rsid w:val="002E274E"/>
    <w:rsid w:val="002E4CB4"/>
    <w:rsid w:val="002F0BFC"/>
    <w:rsid w:val="002F2569"/>
    <w:rsid w:val="00301E81"/>
    <w:rsid w:val="0033559E"/>
    <w:rsid w:val="00355CEB"/>
    <w:rsid w:val="003810A0"/>
    <w:rsid w:val="003977D7"/>
    <w:rsid w:val="003B5D66"/>
    <w:rsid w:val="003C11D7"/>
    <w:rsid w:val="003C28CE"/>
    <w:rsid w:val="003C3355"/>
    <w:rsid w:val="003E4F57"/>
    <w:rsid w:val="00402724"/>
    <w:rsid w:val="00427441"/>
    <w:rsid w:val="00436D2B"/>
    <w:rsid w:val="00440FCC"/>
    <w:rsid w:val="004538BB"/>
    <w:rsid w:val="00464F1A"/>
    <w:rsid w:val="00483569"/>
    <w:rsid w:val="00486292"/>
    <w:rsid w:val="00487A2D"/>
    <w:rsid w:val="004A32C0"/>
    <w:rsid w:val="004E53A4"/>
    <w:rsid w:val="004E6760"/>
    <w:rsid w:val="004E6C9D"/>
    <w:rsid w:val="004F00E4"/>
    <w:rsid w:val="004F71AD"/>
    <w:rsid w:val="005003E1"/>
    <w:rsid w:val="005013A6"/>
    <w:rsid w:val="0050395D"/>
    <w:rsid w:val="00503E5A"/>
    <w:rsid w:val="00507DD4"/>
    <w:rsid w:val="00515567"/>
    <w:rsid w:val="0051770D"/>
    <w:rsid w:val="00540EF0"/>
    <w:rsid w:val="00552EED"/>
    <w:rsid w:val="005576AD"/>
    <w:rsid w:val="00560156"/>
    <w:rsid w:val="0057245B"/>
    <w:rsid w:val="00577C97"/>
    <w:rsid w:val="005923F4"/>
    <w:rsid w:val="005B427B"/>
    <w:rsid w:val="005D33BD"/>
    <w:rsid w:val="005D7054"/>
    <w:rsid w:val="005E67F2"/>
    <w:rsid w:val="00646A92"/>
    <w:rsid w:val="00647FED"/>
    <w:rsid w:val="00663797"/>
    <w:rsid w:val="00663BC6"/>
    <w:rsid w:val="00684743"/>
    <w:rsid w:val="00684B71"/>
    <w:rsid w:val="00685CAB"/>
    <w:rsid w:val="00694401"/>
    <w:rsid w:val="006B7CE5"/>
    <w:rsid w:val="006D30ED"/>
    <w:rsid w:val="006E6B66"/>
    <w:rsid w:val="006F1D27"/>
    <w:rsid w:val="006F5F17"/>
    <w:rsid w:val="00713F91"/>
    <w:rsid w:val="00724681"/>
    <w:rsid w:val="00736CC8"/>
    <w:rsid w:val="00744C19"/>
    <w:rsid w:val="0075751A"/>
    <w:rsid w:val="007607AC"/>
    <w:rsid w:val="007647F4"/>
    <w:rsid w:val="00783ABA"/>
    <w:rsid w:val="007910AA"/>
    <w:rsid w:val="00797ABF"/>
    <w:rsid w:val="007B54BF"/>
    <w:rsid w:val="007D4C46"/>
    <w:rsid w:val="007E3378"/>
    <w:rsid w:val="007F460D"/>
    <w:rsid w:val="0080266E"/>
    <w:rsid w:val="00811952"/>
    <w:rsid w:val="0081573C"/>
    <w:rsid w:val="00817D55"/>
    <w:rsid w:val="008478C8"/>
    <w:rsid w:val="008519F3"/>
    <w:rsid w:val="00852151"/>
    <w:rsid w:val="0085651E"/>
    <w:rsid w:val="008822B4"/>
    <w:rsid w:val="008903C3"/>
    <w:rsid w:val="00891FFE"/>
    <w:rsid w:val="008958E3"/>
    <w:rsid w:val="008D5B2A"/>
    <w:rsid w:val="008E1F0F"/>
    <w:rsid w:val="008E74DC"/>
    <w:rsid w:val="0091226A"/>
    <w:rsid w:val="00957CBA"/>
    <w:rsid w:val="0097262B"/>
    <w:rsid w:val="00982861"/>
    <w:rsid w:val="009941EB"/>
    <w:rsid w:val="009948A8"/>
    <w:rsid w:val="009B5FCE"/>
    <w:rsid w:val="009D67B9"/>
    <w:rsid w:val="009D7D31"/>
    <w:rsid w:val="009E1156"/>
    <w:rsid w:val="00A11D58"/>
    <w:rsid w:val="00A16510"/>
    <w:rsid w:val="00A20BC9"/>
    <w:rsid w:val="00A21159"/>
    <w:rsid w:val="00A2390D"/>
    <w:rsid w:val="00A240C5"/>
    <w:rsid w:val="00A31781"/>
    <w:rsid w:val="00A53515"/>
    <w:rsid w:val="00A54A3C"/>
    <w:rsid w:val="00A83D09"/>
    <w:rsid w:val="00A8714F"/>
    <w:rsid w:val="00AA448D"/>
    <w:rsid w:val="00AD0CDB"/>
    <w:rsid w:val="00AF373B"/>
    <w:rsid w:val="00B07D16"/>
    <w:rsid w:val="00B2030D"/>
    <w:rsid w:val="00B238FD"/>
    <w:rsid w:val="00B32DAC"/>
    <w:rsid w:val="00B712F7"/>
    <w:rsid w:val="00BD68B2"/>
    <w:rsid w:val="00BE38B0"/>
    <w:rsid w:val="00C1775F"/>
    <w:rsid w:val="00C2093C"/>
    <w:rsid w:val="00C40D19"/>
    <w:rsid w:val="00C46BCE"/>
    <w:rsid w:val="00C63978"/>
    <w:rsid w:val="00C63DB3"/>
    <w:rsid w:val="00C8117E"/>
    <w:rsid w:val="00C818CF"/>
    <w:rsid w:val="00CA1AC2"/>
    <w:rsid w:val="00CA4ACC"/>
    <w:rsid w:val="00CB1EF0"/>
    <w:rsid w:val="00CD6E20"/>
    <w:rsid w:val="00CF3E73"/>
    <w:rsid w:val="00D01581"/>
    <w:rsid w:val="00D20400"/>
    <w:rsid w:val="00D30237"/>
    <w:rsid w:val="00D34E6D"/>
    <w:rsid w:val="00D41777"/>
    <w:rsid w:val="00D44766"/>
    <w:rsid w:val="00D96591"/>
    <w:rsid w:val="00DA2B13"/>
    <w:rsid w:val="00DB32D1"/>
    <w:rsid w:val="00DB3DB6"/>
    <w:rsid w:val="00DB576F"/>
    <w:rsid w:val="00DD1F7C"/>
    <w:rsid w:val="00DD65AB"/>
    <w:rsid w:val="00DE2CA0"/>
    <w:rsid w:val="00DE73E7"/>
    <w:rsid w:val="00E06CD2"/>
    <w:rsid w:val="00E45E81"/>
    <w:rsid w:val="00E509F4"/>
    <w:rsid w:val="00E66D9A"/>
    <w:rsid w:val="00EB05FB"/>
    <w:rsid w:val="00EC1E98"/>
    <w:rsid w:val="00ED0216"/>
    <w:rsid w:val="00F037E1"/>
    <w:rsid w:val="00F15540"/>
    <w:rsid w:val="00F539AC"/>
    <w:rsid w:val="00F53CFB"/>
    <w:rsid w:val="00F54DE0"/>
    <w:rsid w:val="00F57766"/>
    <w:rsid w:val="00F62458"/>
    <w:rsid w:val="00FA519F"/>
    <w:rsid w:val="00FB5115"/>
    <w:rsid w:val="00FC172B"/>
    <w:rsid w:val="00FC4E50"/>
    <w:rsid w:val="00FD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F388A2"/>
  <w15:chartTrackingRefBased/>
  <w15:docId w15:val="{980ADBAA-161D-4255-9191-87F22DBB7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85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118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85B"/>
    <w:rPr>
      <w:rFonts w:ascii="Arial" w:eastAsia="Arial" w:hAnsi="Arial" w:cs="Arial"/>
      <w:sz w:val="20"/>
      <w:szCs w:val="20"/>
      <w:lang w:val="en"/>
    </w:rPr>
  </w:style>
  <w:style w:type="paragraph" w:styleId="ListParagraph">
    <w:name w:val="List Paragraph"/>
    <w:basedOn w:val="Normal"/>
    <w:link w:val="ListParagraphChar"/>
    <w:uiPriority w:val="34"/>
    <w:qFormat/>
    <w:rsid w:val="0001185B"/>
    <w:pPr>
      <w:ind w:left="720"/>
      <w:contextualSpacing/>
    </w:pPr>
  </w:style>
  <w:style w:type="table" w:styleId="TableGrid">
    <w:name w:val="Table Grid"/>
    <w:basedOn w:val="TableNormal"/>
    <w:uiPriority w:val="39"/>
    <w:rsid w:val="0001185B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1185B"/>
  </w:style>
  <w:style w:type="character" w:styleId="CommentReference">
    <w:name w:val="annotation reference"/>
    <w:basedOn w:val="DefaultParagraphFont"/>
    <w:uiPriority w:val="99"/>
    <w:semiHidden/>
    <w:unhideWhenUsed/>
    <w:rsid w:val="0069440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4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401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A240C5"/>
    <w:pPr>
      <w:spacing w:after="0" w:line="240" w:lineRule="auto"/>
    </w:pPr>
    <w:rPr>
      <w:rFonts w:ascii="Arial" w:eastAsia="Arial" w:hAnsi="Arial" w:cs="Arial"/>
      <w:lang w:val="e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E274E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274E"/>
    <w:rPr>
      <w:rFonts w:ascii="Arial" w:eastAsia="Arial" w:hAnsi="Arial" w:cs="Arial"/>
      <w:sz w:val="20"/>
      <w:szCs w:val="20"/>
      <w:lang w:val="en"/>
    </w:rPr>
  </w:style>
  <w:style w:type="character" w:styleId="FootnoteReference">
    <w:name w:val="footnote reference"/>
    <w:basedOn w:val="DefaultParagraphFont"/>
    <w:uiPriority w:val="99"/>
    <w:semiHidden/>
    <w:unhideWhenUsed/>
    <w:rsid w:val="002E274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D33BD"/>
    <w:pPr>
      <w:jc w:val="center"/>
    </w:pPr>
    <w:rPr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D33BD"/>
    <w:rPr>
      <w:rFonts w:ascii="Arial" w:eastAsia="Arial" w:hAnsi="Arial" w:cs="Arial"/>
      <w:lang w:val="e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D33BD"/>
    <w:rPr>
      <w:rFonts w:ascii="Arial" w:eastAsia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33BD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5D33BD"/>
    <w:rPr>
      <w:rFonts w:ascii="Arial" w:eastAsia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C0509D-8982-45DF-A68A-3588302917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69</Words>
  <Characters>7266</Characters>
  <Application>Microsoft Office Word</Application>
  <DocSecurity>0</DocSecurity>
  <Lines>11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8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Bray</dc:creator>
  <cp:keywords/>
  <dc:description/>
  <cp:lastModifiedBy>Yamuna R.</cp:lastModifiedBy>
  <cp:revision>3</cp:revision>
  <dcterms:created xsi:type="dcterms:W3CDTF">2022-11-29T01:06:00Z</dcterms:created>
  <dcterms:modified xsi:type="dcterms:W3CDTF">2023-02-03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1-12-22T04:35:5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5842ca1-6c08-4253-b46e-53e47aef856b</vt:lpwstr>
  </property>
  <property fmtid="{D5CDD505-2E9C-101B-9397-08002B2CF9AE}" pid="8" name="MSIP_Label_0f488380-630a-4f55-a077-a19445e3f360_ContentBits">
    <vt:lpwstr>0</vt:lpwstr>
  </property>
</Properties>
</file>